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7F60F" w14:textId="13A3DB92" w:rsidR="0024264F" w:rsidRPr="0024264F" w:rsidRDefault="0024264F">
      <w:pPr>
        <w:rPr>
          <w:rFonts w:ascii="Arial Narrow" w:hAnsi="Arial Narrow"/>
        </w:rPr>
      </w:pPr>
      <w:r w:rsidRPr="0024264F">
        <w:rPr>
          <w:rFonts w:ascii="Arial Narrow" w:hAnsi="Arial Narrow"/>
        </w:rPr>
        <w:t xml:space="preserve">Memento </w:t>
      </w:r>
      <w:r w:rsidR="00E45F0F">
        <w:rPr>
          <w:rFonts w:ascii="Arial Narrow" w:hAnsi="Arial Narrow"/>
        </w:rPr>
        <w:t xml:space="preserve">Cohort </w:t>
      </w:r>
      <w:bookmarkStart w:id="0" w:name="_GoBack"/>
      <w:bookmarkEnd w:id="0"/>
      <w:r w:rsidRPr="0024264F">
        <w:rPr>
          <w:rFonts w:ascii="Arial Narrow" w:hAnsi="Arial Narrow"/>
        </w:rPr>
        <w:t>Study Group</w:t>
      </w:r>
    </w:p>
    <w:p w14:paraId="59A46030" w14:textId="77777777" w:rsidR="0024264F" w:rsidRDefault="0024264F"/>
    <w:tbl>
      <w:tblPr>
        <w:tblStyle w:val="Tableausimple1"/>
        <w:tblW w:w="5000" w:type="pct"/>
        <w:tblLayout w:type="fixed"/>
        <w:tblLook w:val="04A0" w:firstRow="1" w:lastRow="0" w:firstColumn="1" w:lastColumn="0" w:noHBand="0" w:noVBand="1"/>
      </w:tblPr>
      <w:tblGrid>
        <w:gridCol w:w="935"/>
        <w:gridCol w:w="904"/>
        <w:gridCol w:w="5953"/>
        <w:gridCol w:w="1264"/>
      </w:tblGrid>
      <w:tr w:rsidR="007C47AE" w14:paraId="0EA5791C" w14:textId="77777777" w:rsidTr="0048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</w:tcPr>
          <w:p w14:paraId="7F8AD4C9" w14:textId="77777777" w:rsidR="007C47AE" w:rsidRDefault="007C47A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me</w:t>
            </w:r>
          </w:p>
        </w:tc>
        <w:tc>
          <w:tcPr>
            <w:tcW w:w="499" w:type="pct"/>
            <w:noWrap/>
          </w:tcPr>
          <w:p w14:paraId="0C1215BD" w14:textId="77777777" w:rsidR="007C47AE" w:rsidRDefault="007C47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egree</w:t>
            </w:r>
          </w:p>
        </w:tc>
        <w:tc>
          <w:tcPr>
            <w:tcW w:w="3287" w:type="pct"/>
            <w:noWrap/>
          </w:tcPr>
          <w:p w14:paraId="2CD8AABC" w14:textId="77777777" w:rsidR="007C47AE" w:rsidRDefault="007C47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ocation</w:t>
            </w:r>
          </w:p>
        </w:tc>
        <w:tc>
          <w:tcPr>
            <w:tcW w:w="698" w:type="pct"/>
            <w:noWrap/>
          </w:tcPr>
          <w:p w14:paraId="0F1AB52F" w14:textId="77777777" w:rsidR="007C47AE" w:rsidRDefault="007C47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ole</w:t>
            </w:r>
          </w:p>
        </w:tc>
      </w:tr>
      <w:tr w:rsidR="007C47AE" w:rsidRPr="007C47AE" w14:paraId="1100867B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D23E10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èle Allard</w:t>
            </w:r>
          </w:p>
        </w:tc>
        <w:tc>
          <w:tcPr>
            <w:tcW w:w="499" w:type="pct"/>
            <w:noWrap/>
            <w:hideMark/>
          </w:tcPr>
          <w:p w14:paraId="647C38F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CA2EFF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61DDB1F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D1F3911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C33CFE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andrine Andrieu</w:t>
            </w:r>
          </w:p>
        </w:tc>
        <w:tc>
          <w:tcPr>
            <w:tcW w:w="499" w:type="pct"/>
            <w:noWrap/>
            <w:hideMark/>
          </w:tcPr>
          <w:p w14:paraId="4ABCE6F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BF5046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11B663C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CF2EB45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1DCFE3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 Anthony</w:t>
            </w:r>
          </w:p>
        </w:tc>
        <w:tc>
          <w:tcPr>
            <w:tcW w:w="499" w:type="pct"/>
            <w:noWrap/>
            <w:hideMark/>
          </w:tcPr>
          <w:p w14:paraId="26126BC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BBDE10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Colmar, Hôpitaux Civils de Colmar, F-68000, Colmar, France</w:t>
            </w:r>
          </w:p>
        </w:tc>
        <w:tc>
          <w:tcPr>
            <w:tcW w:w="698" w:type="pct"/>
            <w:noWrap/>
            <w:hideMark/>
          </w:tcPr>
          <w:p w14:paraId="2E6D94D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5982F12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E388BA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ristine Astier</w:t>
            </w:r>
          </w:p>
        </w:tc>
        <w:tc>
          <w:tcPr>
            <w:tcW w:w="499" w:type="pct"/>
            <w:noWrap/>
            <w:hideMark/>
          </w:tcPr>
          <w:p w14:paraId="6A51B05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AE63E4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4DEF6F9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182307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6A52A91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exandre Augier</w:t>
            </w:r>
          </w:p>
        </w:tc>
        <w:tc>
          <w:tcPr>
            <w:tcW w:w="499" w:type="pct"/>
            <w:noWrap/>
            <w:hideMark/>
          </w:tcPr>
          <w:p w14:paraId="002ECD2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E81F2B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7A4844B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F1576A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A89765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icolas Auguste</w:t>
            </w:r>
          </w:p>
        </w:tc>
        <w:tc>
          <w:tcPr>
            <w:tcW w:w="499" w:type="pct"/>
            <w:noWrap/>
            <w:hideMark/>
          </w:tcPr>
          <w:p w14:paraId="468D6A7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A39BA3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de la Charité, F-42000, Saint-Etienne, France</w:t>
            </w:r>
          </w:p>
        </w:tc>
        <w:tc>
          <w:tcPr>
            <w:tcW w:w="698" w:type="pct"/>
            <w:noWrap/>
            <w:hideMark/>
          </w:tcPr>
          <w:p w14:paraId="53AA5E5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9BD71D6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AB35F5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ophie Auriacombe</w:t>
            </w:r>
          </w:p>
        </w:tc>
        <w:tc>
          <w:tcPr>
            <w:tcW w:w="499" w:type="pct"/>
            <w:noWrap/>
            <w:hideMark/>
          </w:tcPr>
          <w:p w14:paraId="5E5E552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3F6190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732BFE0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3D592C8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3C5258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ohn Avet</w:t>
            </w:r>
          </w:p>
        </w:tc>
        <w:tc>
          <w:tcPr>
            <w:tcW w:w="499" w:type="pct"/>
            <w:noWrap/>
            <w:hideMark/>
          </w:tcPr>
          <w:p w14:paraId="6D3DF04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C37C93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noWrap/>
            <w:hideMark/>
          </w:tcPr>
          <w:p w14:paraId="032EC20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A9E2EB6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36CC42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Bailon</w:t>
            </w:r>
          </w:p>
        </w:tc>
        <w:tc>
          <w:tcPr>
            <w:tcW w:w="499" w:type="pct"/>
            <w:noWrap/>
            <w:hideMark/>
          </w:tcPr>
          <w:p w14:paraId="1EADA6D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6E6796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52CCEC9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E43641C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172B04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abrice-Guy Barral</w:t>
            </w:r>
          </w:p>
        </w:tc>
        <w:tc>
          <w:tcPr>
            <w:tcW w:w="499" w:type="pct"/>
            <w:noWrap/>
            <w:hideMark/>
          </w:tcPr>
          <w:p w14:paraId="67E10AB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F655C3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noWrap/>
            <w:hideMark/>
          </w:tcPr>
          <w:p w14:paraId="2E903B6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6F4921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A647EE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 Barré</w:t>
            </w:r>
          </w:p>
        </w:tc>
        <w:tc>
          <w:tcPr>
            <w:tcW w:w="499" w:type="pct"/>
            <w:noWrap/>
            <w:hideMark/>
          </w:tcPr>
          <w:p w14:paraId="6C646F8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418710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18B5F13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BC7781F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F96646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ick Barthelaix</w:t>
            </w:r>
          </w:p>
        </w:tc>
        <w:tc>
          <w:tcPr>
            <w:tcW w:w="499" w:type="pct"/>
            <w:noWrap/>
            <w:hideMark/>
          </w:tcPr>
          <w:p w14:paraId="0795FB7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FDDB5D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1796B5C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935BF4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E57E9E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Bayle</w:t>
            </w:r>
          </w:p>
        </w:tc>
        <w:tc>
          <w:tcPr>
            <w:tcW w:w="499" w:type="pct"/>
            <w:noWrap/>
            <w:hideMark/>
          </w:tcPr>
          <w:p w14:paraId="0DB5C01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097764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1DA1F4B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CCC16A0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DF927B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Beauchet</w:t>
            </w:r>
          </w:p>
        </w:tc>
        <w:tc>
          <w:tcPr>
            <w:tcW w:w="499" w:type="pct"/>
            <w:noWrap/>
            <w:hideMark/>
          </w:tcPr>
          <w:p w14:paraId="6A74A40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87" w:type="pct"/>
            <w:noWrap/>
            <w:hideMark/>
          </w:tcPr>
          <w:p w14:paraId="17C50AD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7D3CB3D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BAAAF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C8CB19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Belin</w:t>
            </w:r>
          </w:p>
        </w:tc>
        <w:tc>
          <w:tcPr>
            <w:tcW w:w="499" w:type="pct"/>
            <w:noWrap/>
            <w:hideMark/>
          </w:tcPr>
          <w:p w14:paraId="1C85FA4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ADF120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3AC3F5D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67F74E7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63CD31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amia Belkacem</w:t>
            </w:r>
          </w:p>
        </w:tc>
        <w:tc>
          <w:tcPr>
            <w:tcW w:w="499" w:type="pct"/>
            <w:noWrap/>
            <w:hideMark/>
          </w:tcPr>
          <w:p w14:paraId="567AF6A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654D0E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Institute of Memory and Alzheimer's Disease (IM2A), Centre for NeuroImaging Research (CENIR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3EDE701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CEF81C7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12B4AB7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ouraied Ben Salem</w:t>
            </w:r>
          </w:p>
        </w:tc>
        <w:tc>
          <w:tcPr>
            <w:tcW w:w="499" w:type="pct"/>
            <w:hideMark/>
          </w:tcPr>
          <w:p w14:paraId="3823D81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224CF1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noWrap/>
            <w:hideMark/>
          </w:tcPr>
          <w:p w14:paraId="692A0AD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44A3F8A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B52595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Karim Bennys</w:t>
            </w:r>
          </w:p>
        </w:tc>
        <w:tc>
          <w:tcPr>
            <w:tcW w:w="499" w:type="pct"/>
            <w:noWrap/>
            <w:hideMark/>
          </w:tcPr>
          <w:p w14:paraId="0139C18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FC26C5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00C297E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925EC2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6F745F5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éraldine Bera</w:t>
            </w:r>
          </w:p>
        </w:tc>
        <w:tc>
          <w:tcPr>
            <w:tcW w:w="499" w:type="pct"/>
            <w:noWrap/>
            <w:hideMark/>
          </w:tcPr>
          <w:p w14:paraId="5E79B3B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DF149A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Laboratoire d'Imagerie Biomédicale, Sorbonne Universités, UPMC Univ Paris 06, Inserm U1146,  CNRS UMR 7371, France NeuroSpin, I2BM, Commissariat à l'Energie Atomique, Paris, France</w:t>
            </w:r>
          </w:p>
        </w:tc>
        <w:tc>
          <w:tcPr>
            <w:tcW w:w="698" w:type="pct"/>
            <w:noWrap/>
            <w:hideMark/>
          </w:tcPr>
          <w:p w14:paraId="2CA460E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6D0C7DA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EE1B8D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ric Berger</w:t>
            </w:r>
          </w:p>
        </w:tc>
        <w:tc>
          <w:tcPr>
            <w:tcW w:w="499" w:type="pct"/>
            <w:noWrap/>
            <w:hideMark/>
          </w:tcPr>
          <w:p w14:paraId="347DB33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5509F4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noWrap/>
            <w:hideMark/>
          </w:tcPr>
          <w:p w14:paraId="10FBCC1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2E2D78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28FAC9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c G Berger</w:t>
            </w:r>
          </w:p>
        </w:tc>
        <w:tc>
          <w:tcPr>
            <w:tcW w:w="499" w:type="pct"/>
            <w:noWrap/>
            <w:hideMark/>
          </w:tcPr>
          <w:p w14:paraId="4CDD181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8F2E2A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Clermont-Ferrand, CHU de Clermont-Ferrand, F-63000, Clermont-Ferrand, France</w:t>
            </w:r>
          </w:p>
        </w:tc>
        <w:tc>
          <w:tcPr>
            <w:tcW w:w="698" w:type="pct"/>
            <w:noWrap/>
            <w:hideMark/>
          </w:tcPr>
          <w:p w14:paraId="78EE23D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62422F2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3728AB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milie Bergouin</w:t>
            </w:r>
          </w:p>
        </w:tc>
        <w:tc>
          <w:tcPr>
            <w:tcW w:w="499" w:type="pct"/>
            <w:noWrap/>
            <w:hideMark/>
          </w:tcPr>
          <w:p w14:paraId="4C415FC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305584D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7F193C1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68EC48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35D527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çois Bertin-Hugault</w:t>
            </w:r>
          </w:p>
        </w:tc>
        <w:tc>
          <w:tcPr>
            <w:tcW w:w="499" w:type="pct"/>
            <w:noWrap/>
            <w:hideMark/>
          </w:tcPr>
          <w:p w14:paraId="1E30793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4A612DC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22E556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F53A128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1E15674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uillaume Bertrand</w:t>
            </w:r>
          </w:p>
        </w:tc>
        <w:tc>
          <w:tcPr>
            <w:tcW w:w="499" w:type="pct"/>
            <w:noWrap/>
            <w:hideMark/>
          </w:tcPr>
          <w:p w14:paraId="3627BD2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D912B8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353FE57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6D8D9C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65A76E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çois-Xavier Bertrand</w:t>
            </w:r>
          </w:p>
        </w:tc>
        <w:tc>
          <w:tcPr>
            <w:tcW w:w="499" w:type="pct"/>
            <w:noWrap/>
            <w:hideMark/>
          </w:tcPr>
          <w:p w14:paraId="0791B55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BE5E66C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antes, CHU de Nantes, F-44000, Nantes, France</w:t>
            </w:r>
          </w:p>
        </w:tc>
        <w:tc>
          <w:tcPr>
            <w:tcW w:w="698" w:type="pct"/>
            <w:noWrap/>
            <w:hideMark/>
          </w:tcPr>
          <w:p w14:paraId="3DC5C30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91E59A8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828BF5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Beze</w:t>
            </w:r>
          </w:p>
        </w:tc>
        <w:tc>
          <w:tcPr>
            <w:tcW w:w="499" w:type="pct"/>
            <w:noWrap/>
            <w:hideMark/>
          </w:tcPr>
          <w:p w14:paraId="3E41C1C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BB3C03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39E1DE6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1DE0C4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0C62510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alérie Boilet</w:t>
            </w:r>
          </w:p>
        </w:tc>
        <w:tc>
          <w:tcPr>
            <w:tcW w:w="499" w:type="pct"/>
            <w:noWrap/>
            <w:hideMark/>
          </w:tcPr>
          <w:p w14:paraId="32CA7E7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87" w:type="pct"/>
            <w:noWrap/>
            <w:hideMark/>
          </w:tcPr>
          <w:p w14:paraId="1D6157D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ordinating Centre, Inserm CIC-1401 Clinical Epidemiology, CHU de Bordeaux, F-33000, Bordeaux, France</w:t>
            </w:r>
          </w:p>
        </w:tc>
        <w:tc>
          <w:tcPr>
            <w:tcW w:w="698" w:type="pct"/>
            <w:noWrap/>
            <w:hideMark/>
          </w:tcPr>
          <w:p w14:paraId="3A72D18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207C7A1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1E88E10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ie Bombois</w:t>
            </w:r>
          </w:p>
        </w:tc>
        <w:tc>
          <w:tcPr>
            <w:tcW w:w="499" w:type="pct"/>
            <w:noWrap/>
            <w:hideMark/>
          </w:tcPr>
          <w:p w14:paraId="042D5AA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AFA95D9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5A538AF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34F975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0F823C6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ain Bonafé</w:t>
            </w:r>
          </w:p>
        </w:tc>
        <w:tc>
          <w:tcPr>
            <w:tcW w:w="499" w:type="pct"/>
            <w:noWrap/>
            <w:hideMark/>
          </w:tcPr>
          <w:p w14:paraId="1254689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B3CC6D6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Montpellier, CHU de Montpellier, Montpellier, France</w:t>
            </w:r>
          </w:p>
        </w:tc>
        <w:tc>
          <w:tcPr>
            <w:tcW w:w="698" w:type="pct"/>
            <w:noWrap/>
            <w:hideMark/>
          </w:tcPr>
          <w:p w14:paraId="75A4EE1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C54021F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F6EB9E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Yasmina Boudali</w:t>
            </w:r>
          </w:p>
        </w:tc>
        <w:tc>
          <w:tcPr>
            <w:tcW w:w="499" w:type="pct"/>
            <w:noWrap/>
            <w:hideMark/>
          </w:tcPr>
          <w:p w14:paraId="45DEBB1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CBB6773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0C7C6C5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B9A8DD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DE2168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atem Bouhladour</w:t>
            </w:r>
          </w:p>
        </w:tc>
        <w:tc>
          <w:tcPr>
            <w:tcW w:w="499" w:type="pct"/>
            <w:noWrap/>
            <w:hideMark/>
          </w:tcPr>
          <w:p w14:paraId="458847B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834E4B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noWrap/>
            <w:hideMark/>
          </w:tcPr>
          <w:p w14:paraId="40363BA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7DD294D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33F6E3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émence Boully</w:t>
            </w:r>
          </w:p>
        </w:tc>
        <w:tc>
          <w:tcPr>
            <w:tcW w:w="499" w:type="pct"/>
            <w:noWrap/>
            <w:hideMark/>
          </w:tcPr>
          <w:p w14:paraId="6373B4A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8E65CEE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688816B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CEE1F0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0A86443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Bourdel-Marchasson</w:t>
            </w:r>
          </w:p>
        </w:tc>
        <w:tc>
          <w:tcPr>
            <w:tcW w:w="499" w:type="pct"/>
            <w:noWrap/>
            <w:hideMark/>
          </w:tcPr>
          <w:p w14:paraId="5BF4CD1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96E0CD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6DF00B4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BBD57F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6282C6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Vincent Bouteloup</w:t>
            </w:r>
          </w:p>
        </w:tc>
        <w:tc>
          <w:tcPr>
            <w:tcW w:w="499" w:type="pct"/>
            <w:hideMark/>
          </w:tcPr>
          <w:p w14:paraId="0E3D1AE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armD</w:t>
            </w:r>
          </w:p>
        </w:tc>
        <w:tc>
          <w:tcPr>
            <w:tcW w:w="3287" w:type="pct"/>
            <w:noWrap/>
            <w:hideMark/>
          </w:tcPr>
          <w:p w14:paraId="593CF5F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ordinating Centre, Inserm CIC-1401 Clinical Epidemiology, CHU de Bordeaux, F-33000, Bordeaux, France</w:t>
            </w:r>
          </w:p>
        </w:tc>
        <w:tc>
          <w:tcPr>
            <w:tcW w:w="698" w:type="pct"/>
            <w:noWrap/>
            <w:hideMark/>
          </w:tcPr>
          <w:p w14:paraId="12B3EDF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0E7348B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9E4E89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ire Boutet</w:t>
            </w:r>
          </w:p>
        </w:tc>
        <w:tc>
          <w:tcPr>
            <w:tcW w:w="499" w:type="pct"/>
            <w:noWrap/>
            <w:hideMark/>
          </w:tcPr>
          <w:p w14:paraId="6DBBA95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35D640C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Institute of Memory and Alzheimer's Disease (IM2A), Centre for NeuroImaging Research (CENIR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40D4059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0A0FEDA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60D7854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erge Bracard</w:t>
            </w:r>
          </w:p>
        </w:tc>
        <w:tc>
          <w:tcPr>
            <w:tcW w:w="499" w:type="pct"/>
            <w:noWrap/>
            <w:hideMark/>
          </w:tcPr>
          <w:p w14:paraId="4721956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E6DF76B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0BB9C40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CBC6E0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6B5DDCA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oine Brangier</w:t>
            </w:r>
          </w:p>
        </w:tc>
        <w:tc>
          <w:tcPr>
            <w:tcW w:w="499" w:type="pct"/>
            <w:noWrap/>
            <w:hideMark/>
          </w:tcPr>
          <w:p w14:paraId="0AE66BB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4BE9010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5DA98E1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16F6634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3D6F24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-Yves Brillet</w:t>
            </w:r>
          </w:p>
        </w:tc>
        <w:tc>
          <w:tcPr>
            <w:tcW w:w="499" w:type="pct"/>
            <w:noWrap/>
            <w:hideMark/>
          </w:tcPr>
          <w:p w14:paraId="1819ED9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5BD1C5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32F5F97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EAC4CC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9B09FE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aure Caillard</w:t>
            </w:r>
          </w:p>
        </w:tc>
        <w:tc>
          <w:tcPr>
            <w:tcW w:w="499" w:type="pct"/>
            <w:noWrap/>
            <w:hideMark/>
          </w:tcPr>
          <w:p w14:paraId="17F4021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7001E25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2A912E5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84C26A8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309269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abienne Calvas</w:t>
            </w:r>
          </w:p>
        </w:tc>
        <w:tc>
          <w:tcPr>
            <w:tcW w:w="499" w:type="pct"/>
            <w:noWrap/>
            <w:hideMark/>
          </w:tcPr>
          <w:p w14:paraId="211B05B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4B8000C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41E6A4C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C57704A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C73D5F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gnès Camus</w:t>
            </w:r>
          </w:p>
        </w:tc>
        <w:tc>
          <w:tcPr>
            <w:tcW w:w="499" w:type="pct"/>
            <w:noWrap/>
            <w:hideMark/>
          </w:tcPr>
          <w:p w14:paraId="72E55EB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4708752" w14:textId="77777777" w:rsidR="007C47AE" w:rsidRPr="0048105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8105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4C044EF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6C7A8B2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17BB70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incent Camus</w:t>
            </w:r>
          </w:p>
        </w:tc>
        <w:tc>
          <w:tcPr>
            <w:tcW w:w="499" w:type="pct"/>
            <w:noWrap/>
            <w:hideMark/>
          </w:tcPr>
          <w:p w14:paraId="222A445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A8C968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0E7843A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078ACA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249F7E6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andrine Canaple</w:t>
            </w:r>
          </w:p>
        </w:tc>
        <w:tc>
          <w:tcPr>
            <w:tcW w:w="499" w:type="pct"/>
            <w:noWrap/>
            <w:hideMark/>
          </w:tcPr>
          <w:p w14:paraId="15C0B85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D6CBEAB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6FDB708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855C773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40856D8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oine Carpentier</w:t>
            </w:r>
          </w:p>
        </w:tc>
        <w:tc>
          <w:tcPr>
            <w:tcW w:w="499" w:type="pct"/>
            <w:noWrap/>
            <w:hideMark/>
          </w:tcPr>
          <w:p w14:paraId="59C861A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75672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4A743D0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F75448B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3DD1706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ascaline Cassagnaud</w:t>
            </w:r>
          </w:p>
        </w:tc>
        <w:tc>
          <w:tcPr>
            <w:tcW w:w="499" w:type="pct"/>
            <w:noWrap/>
            <w:hideMark/>
          </w:tcPr>
          <w:p w14:paraId="26D2E3C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37955DD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60DFA97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B782A58" w14:textId="77777777" w:rsidTr="0048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50D3948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çoise Cattin</w:t>
            </w:r>
          </w:p>
        </w:tc>
        <w:tc>
          <w:tcPr>
            <w:tcW w:w="499" w:type="pct"/>
            <w:noWrap/>
            <w:hideMark/>
          </w:tcPr>
          <w:p w14:paraId="5FF6385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3DC430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noWrap/>
            <w:hideMark/>
          </w:tcPr>
          <w:p w14:paraId="3403A90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98874F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BFD194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udivine Chamard</w:t>
            </w:r>
          </w:p>
        </w:tc>
        <w:tc>
          <w:tcPr>
            <w:tcW w:w="499" w:type="pct"/>
            <w:hideMark/>
          </w:tcPr>
          <w:p w14:paraId="57C0AD0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5BB1B1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noWrap/>
            <w:hideMark/>
          </w:tcPr>
          <w:p w14:paraId="460B45F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949A81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2FD00B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e Chanalet</w:t>
            </w:r>
          </w:p>
        </w:tc>
        <w:tc>
          <w:tcPr>
            <w:tcW w:w="499" w:type="pct"/>
            <w:hideMark/>
          </w:tcPr>
          <w:p w14:paraId="7F10B75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F570037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ice, CHU de Nice, Hôpital Pasteur, F-06100, Nice, France</w:t>
            </w:r>
          </w:p>
        </w:tc>
        <w:tc>
          <w:tcPr>
            <w:tcW w:w="698" w:type="pct"/>
            <w:hideMark/>
          </w:tcPr>
          <w:p w14:paraId="07B0160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D87F80C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9C15D6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hieu Chastan</w:t>
            </w:r>
          </w:p>
        </w:tc>
        <w:tc>
          <w:tcPr>
            <w:tcW w:w="499" w:type="pct"/>
            <w:hideMark/>
          </w:tcPr>
          <w:p w14:paraId="3A283DD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4D90E4A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Rouen, CLCC Henri Becquerel, Rouen, France</w:t>
            </w:r>
          </w:p>
        </w:tc>
        <w:tc>
          <w:tcPr>
            <w:tcW w:w="698" w:type="pct"/>
            <w:hideMark/>
          </w:tcPr>
          <w:p w14:paraId="0605F4A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3741B1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443B97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ophie Chauvelier</w:t>
            </w:r>
          </w:p>
        </w:tc>
        <w:tc>
          <w:tcPr>
            <w:tcW w:w="499" w:type="pct"/>
            <w:hideMark/>
          </w:tcPr>
          <w:p w14:paraId="452F645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6297ACE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40590DD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67A29A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840071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alérie Chauvire</w:t>
            </w:r>
          </w:p>
        </w:tc>
        <w:tc>
          <w:tcPr>
            <w:tcW w:w="499" w:type="pct"/>
            <w:hideMark/>
          </w:tcPr>
          <w:p w14:paraId="1B5DC17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6D4F66E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62FEDD3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C63A69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79BCF5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amia Cheriet</w:t>
            </w:r>
          </w:p>
        </w:tc>
        <w:tc>
          <w:tcPr>
            <w:tcW w:w="499" w:type="pct"/>
            <w:hideMark/>
          </w:tcPr>
          <w:p w14:paraId="2F6F26B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62DCF31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36725CE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0E5363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5FA0AE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hony Clotagatide</w:t>
            </w:r>
          </w:p>
        </w:tc>
        <w:tc>
          <w:tcPr>
            <w:tcW w:w="499" w:type="pct"/>
            <w:hideMark/>
          </w:tcPr>
          <w:p w14:paraId="14810DE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5FFCDA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hideMark/>
          </w:tcPr>
          <w:p w14:paraId="3181855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523804C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45EC7F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mmanuel Cognat</w:t>
            </w:r>
          </w:p>
        </w:tc>
        <w:tc>
          <w:tcPr>
            <w:tcW w:w="499" w:type="pct"/>
            <w:hideMark/>
          </w:tcPr>
          <w:p w14:paraId="432AD1C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CBDD6B1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Nord, AP-HP, Paris, France</w:t>
            </w:r>
          </w:p>
        </w:tc>
        <w:tc>
          <w:tcPr>
            <w:tcW w:w="698" w:type="pct"/>
            <w:hideMark/>
          </w:tcPr>
          <w:p w14:paraId="79E22E9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8C2C49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DFDCB3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ora Cohen</w:t>
            </w:r>
          </w:p>
        </w:tc>
        <w:tc>
          <w:tcPr>
            <w:tcW w:w="499" w:type="pct"/>
            <w:hideMark/>
          </w:tcPr>
          <w:p w14:paraId="3C6A9EB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D</w:t>
            </w:r>
          </w:p>
        </w:tc>
        <w:tc>
          <w:tcPr>
            <w:tcW w:w="3287" w:type="pct"/>
            <w:noWrap/>
            <w:hideMark/>
          </w:tcPr>
          <w:p w14:paraId="61582EFE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0F0FB5E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18A80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2FC0AD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Marc Constans</w:t>
            </w:r>
          </w:p>
        </w:tc>
        <w:tc>
          <w:tcPr>
            <w:tcW w:w="499" w:type="pct"/>
            <w:hideMark/>
          </w:tcPr>
          <w:p w14:paraId="6A382F2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87681C1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455C89A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A33319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EF2D36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-Hélène Coste</w:t>
            </w:r>
          </w:p>
        </w:tc>
        <w:tc>
          <w:tcPr>
            <w:tcW w:w="499" w:type="pct"/>
            <w:hideMark/>
          </w:tcPr>
          <w:p w14:paraId="74A525D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EA92954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AA36A5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E7FBC4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02719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Philippe Cottier</w:t>
            </w:r>
          </w:p>
        </w:tc>
        <w:tc>
          <w:tcPr>
            <w:tcW w:w="499" w:type="pct"/>
            <w:hideMark/>
          </w:tcPr>
          <w:p w14:paraId="3DCC210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B1C7A8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6E94D36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5283315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56725A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çois Cotton</w:t>
            </w:r>
          </w:p>
        </w:tc>
        <w:tc>
          <w:tcPr>
            <w:tcW w:w="499" w:type="pct"/>
            <w:hideMark/>
          </w:tcPr>
          <w:p w14:paraId="411BFEB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A0768CD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94C74C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0D5D09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23C891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Couret</w:t>
            </w:r>
          </w:p>
        </w:tc>
        <w:tc>
          <w:tcPr>
            <w:tcW w:w="499" w:type="pct"/>
            <w:hideMark/>
          </w:tcPr>
          <w:p w14:paraId="576416B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5C93344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hideMark/>
          </w:tcPr>
          <w:p w14:paraId="02C0930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A3C602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5AFB7D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-François Couturier</w:t>
            </w:r>
          </w:p>
        </w:tc>
        <w:tc>
          <w:tcPr>
            <w:tcW w:w="499" w:type="pct"/>
            <w:hideMark/>
          </w:tcPr>
          <w:p w14:paraId="112C066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0FD59DA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726CFD3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4616BB8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941CB8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ascale Cowppli-Bony</w:t>
            </w:r>
          </w:p>
        </w:tc>
        <w:tc>
          <w:tcPr>
            <w:tcW w:w="499" w:type="pct"/>
            <w:hideMark/>
          </w:tcPr>
          <w:p w14:paraId="4C2AC51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FD7567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231D415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ECF3CC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86E510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éronique Cressot</w:t>
            </w:r>
          </w:p>
        </w:tc>
        <w:tc>
          <w:tcPr>
            <w:tcW w:w="499" w:type="pct"/>
            <w:hideMark/>
          </w:tcPr>
          <w:p w14:paraId="5B26611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A668A8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7ADCAC6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4784FD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F5B188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Benjamin Crétin</w:t>
            </w:r>
          </w:p>
        </w:tc>
        <w:tc>
          <w:tcPr>
            <w:tcW w:w="499" w:type="pct"/>
            <w:hideMark/>
          </w:tcPr>
          <w:p w14:paraId="14C8A71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0C00D0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12C0AB4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ABC172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69C8F2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Keren Danaila</w:t>
            </w:r>
          </w:p>
        </w:tc>
        <w:tc>
          <w:tcPr>
            <w:tcW w:w="499" w:type="pct"/>
            <w:hideMark/>
          </w:tcPr>
          <w:p w14:paraId="0F2D8C8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1753FC8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6A1CB79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57F5F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CD2658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acques Darcourt</w:t>
            </w:r>
          </w:p>
        </w:tc>
        <w:tc>
          <w:tcPr>
            <w:tcW w:w="499" w:type="pct"/>
            <w:hideMark/>
          </w:tcPr>
          <w:p w14:paraId="3E8DC4C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FC222B6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ice, CLCC Antoine Lacassagne, Nice, France</w:t>
            </w:r>
          </w:p>
        </w:tc>
        <w:tc>
          <w:tcPr>
            <w:tcW w:w="698" w:type="pct"/>
            <w:noWrap/>
            <w:hideMark/>
          </w:tcPr>
          <w:p w14:paraId="35BA90F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04B709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6842BA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Jean-François Dartigues</w:t>
            </w:r>
          </w:p>
        </w:tc>
        <w:tc>
          <w:tcPr>
            <w:tcW w:w="499" w:type="pct"/>
            <w:hideMark/>
          </w:tcPr>
          <w:p w14:paraId="078C33A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8A5B90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78B7051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AEB972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2B28E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a-Maria Dascalita</w:t>
            </w:r>
          </w:p>
        </w:tc>
        <w:tc>
          <w:tcPr>
            <w:tcW w:w="499" w:type="pct"/>
            <w:hideMark/>
          </w:tcPr>
          <w:p w14:paraId="57CCC37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5728F4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de la Charité, F-42000, Saint-Etienne, France</w:t>
            </w:r>
          </w:p>
        </w:tc>
        <w:tc>
          <w:tcPr>
            <w:tcW w:w="698" w:type="pct"/>
            <w:noWrap/>
            <w:hideMark/>
          </w:tcPr>
          <w:p w14:paraId="76EE9C3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D445D5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B12EE1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Renaud David</w:t>
            </w:r>
          </w:p>
        </w:tc>
        <w:tc>
          <w:tcPr>
            <w:tcW w:w="499" w:type="pct"/>
            <w:hideMark/>
          </w:tcPr>
          <w:p w14:paraId="2045AFC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C75CFE5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3EB5532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B56E0A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2BD4F0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Xavier De Petigny</w:t>
            </w:r>
          </w:p>
        </w:tc>
        <w:tc>
          <w:tcPr>
            <w:tcW w:w="499" w:type="pct"/>
            <w:hideMark/>
          </w:tcPr>
          <w:p w14:paraId="438CE45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F214EB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0BD5FCF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7DC338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EF46A3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elphine De Verbizier-Lonjon</w:t>
            </w:r>
          </w:p>
        </w:tc>
        <w:tc>
          <w:tcPr>
            <w:tcW w:w="499" w:type="pct"/>
            <w:hideMark/>
          </w:tcPr>
          <w:p w14:paraId="419B7EC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55B2DA7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hideMark/>
          </w:tcPr>
          <w:p w14:paraId="15F30A3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7B1A47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5B0ACF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lle Decousus</w:t>
            </w:r>
          </w:p>
        </w:tc>
        <w:tc>
          <w:tcPr>
            <w:tcW w:w="499" w:type="pct"/>
            <w:hideMark/>
          </w:tcPr>
          <w:p w14:paraId="25E73B3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2D6B5F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noWrap/>
            <w:hideMark/>
          </w:tcPr>
          <w:p w14:paraId="7210C06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4D328A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4FFC8B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Defouilloy</w:t>
            </w:r>
          </w:p>
        </w:tc>
        <w:tc>
          <w:tcPr>
            <w:tcW w:w="499" w:type="pct"/>
            <w:hideMark/>
          </w:tcPr>
          <w:p w14:paraId="23C4F47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5E46CF3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373484B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2C550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3CC85C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ristine Delmaire</w:t>
            </w:r>
          </w:p>
        </w:tc>
        <w:tc>
          <w:tcPr>
            <w:tcW w:w="499" w:type="pct"/>
            <w:hideMark/>
          </w:tcPr>
          <w:p w14:paraId="383448B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8D60A71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565B5DD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1F5FD8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1C5D4E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ulien Delrieu</w:t>
            </w:r>
          </w:p>
        </w:tc>
        <w:tc>
          <w:tcPr>
            <w:tcW w:w="499" w:type="pct"/>
            <w:hideMark/>
          </w:tcPr>
          <w:p w14:paraId="7D85EEC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625ECA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hideMark/>
          </w:tcPr>
          <w:p w14:paraId="47F3E07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7423D76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50B2F6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Demuyinck</w:t>
            </w:r>
          </w:p>
        </w:tc>
        <w:tc>
          <w:tcPr>
            <w:tcW w:w="499" w:type="pct"/>
            <w:hideMark/>
          </w:tcPr>
          <w:p w14:paraId="19257D4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E43A28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13BEBC1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605139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33C847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incent Deramecourt</w:t>
            </w:r>
          </w:p>
        </w:tc>
        <w:tc>
          <w:tcPr>
            <w:tcW w:w="499" w:type="pct"/>
            <w:hideMark/>
          </w:tcPr>
          <w:p w14:paraId="23B20C8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097DF08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5D53E1A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2A22A9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BCD958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ervé Deramond</w:t>
            </w:r>
          </w:p>
        </w:tc>
        <w:tc>
          <w:tcPr>
            <w:tcW w:w="499" w:type="pct"/>
            <w:hideMark/>
          </w:tcPr>
          <w:p w14:paraId="58EEE1E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F5DC7D7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2BC86A4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413373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247D16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Thomas Desmidt</w:t>
            </w:r>
          </w:p>
        </w:tc>
        <w:tc>
          <w:tcPr>
            <w:tcW w:w="499" w:type="pct"/>
            <w:hideMark/>
          </w:tcPr>
          <w:p w14:paraId="7839E06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F634DF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7FB23E7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3B3328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03B217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-Dominique Desruet</w:t>
            </w:r>
          </w:p>
        </w:tc>
        <w:tc>
          <w:tcPr>
            <w:tcW w:w="499" w:type="pct"/>
            <w:hideMark/>
          </w:tcPr>
          <w:p w14:paraId="177F80E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armD, PhD</w:t>
            </w:r>
          </w:p>
        </w:tc>
        <w:tc>
          <w:tcPr>
            <w:tcW w:w="3287" w:type="pct"/>
            <w:noWrap/>
            <w:hideMark/>
          </w:tcPr>
          <w:p w14:paraId="11814AB5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281BAFF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A4EFF7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F2672D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ulien Detour</w:t>
            </w:r>
          </w:p>
        </w:tc>
        <w:tc>
          <w:tcPr>
            <w:tcW w:w="499" w:type="pct"/>
            <w:hideMark/>
          </w:tcPr>
          <w:p w14:paraId="0110EF9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87" w:type="pct"/>
            <w:noWrap/>
            <w:hideMark/>
          </w:tcPr>
          <w:p w14:paraId="01C31D3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354384E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08CA3A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3ABBD2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gnès Devendeville</w:t>
            </w:r>
          </w:p>
        </w:tc>
        <w:tc>
          <w:tcPr>
            <w:tcW w:w="499" w:type="pct"/>
            <w:hideMark/>
          </w:tcPr>
          <w:p w14:paraId="2E85657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E91E184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4D855EA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4B88D8C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E70057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ra Didic</w:t>
            </w:r>
          </w:p>
        </w:tc>
        <w:tc>
          <w:tcPr>
            <w:tcW w:w="499" w:type="pct"/>
            <w:hideMark/>
          </w:tcPr>
          <w:p w14:paraId="2A8F0D2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CF8B0D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7BA504D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208F64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71ADFB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tchu Doireau</w:t>
            </w:r>
          </w:p>
        </w:tc>
        <w:tc>
          <w:tcPr>
            <w:tcW w:w="499" w:type="pct"/>
            <w:hideMark/>
          </w:tcPr>
          <w:p w14:paraId="1D046D1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DDA7C8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51E8FB9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D3AE12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CDC9F2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onio Dos Santos</w:t>
            </w:r>
          </w:p>
        </w:tc>
        <w:tc>
          <w:tcPr>
            <w:tcW w:w="499" w:type="pct"/>
            <w:hideMark/>
          </w:tcPr>
          <w:p w14:paraId="16D2EFE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549CB4E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Institute of Memory and Alzheimer's Disease (IM2A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hideMark/>
          </w:tcPr>
          <w:p w14:paraId="6B09422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9F22F1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6DD587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atrice Douillet</w:t>
            </w:r>
          </w:p>
        </w:tc>
        <w:tc>
          <w:tcPr>
            <w:tcW w:w="499" w:type="pct"/>
            <w:hideMark/>
          </w:tcPr>
          <w:p w14:paraId="64985E6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46B12C0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5ABB2E7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9C920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B06925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oucaud Du Boisgueheneuc</w:t>
            </w:r>
          </w:p>
        </w:tc>
        <w:tc>
          <w:tcPr>
            <w:tcW w:w="499" w:type="pct"/>
            <w:hideMark/>
          </w:tcPr>
          <w:p w14:paraId="062860B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613B2F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noWrap/>
            <w:hideMark/>
          </w:tcPr>
          <w:p w14:paraId="4CC556B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74480C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69B17C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elphine Dubail</w:t>
            </w:r>
          </w:p>
        </w:tc>
        <w:tc>
          <w:tcPr>
            <w:tcW w:w="499" w:type="pct"/>
            <w:hideMark/>
          </w:tcPr>
          <w:p w14:paraId="56ECAD3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0BF364F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5293482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3D4069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A0DF08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aure Ducroq-Ducastaing</w:t>
            </w:r>
          </w:p>
        </w:tc>
        <w:tc>
          <w:tcPr>
            <w:tcW w:w="499" w:type="pct"/>
            <w:hideMark/>
          </w:tcPr>
          <w:p w14:paraId="23D0F31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2097100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hideMark/>
          </w:tcPr>
          <w:p w14:paraId="5F40CBB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B138B53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80DCA4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ulien Dumurgier</w:t>
            </w:r>
          </w:p>
        </w:tc>
        <w:tc>
          <w:tcPr>
            <w:tcW w:w="499" w:type="pct"/>
            <w:hideMark/>
          </w:tcPr>
          <w:p w14:paraId="14154C6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020B9A7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Nord, AP-HP, Paris, France</w:t>
            </w:r>
          </w:p>
        </w:tc>
        <w:tc>
          <w:tcPr>
            <w:tcW w:w="698" w:type="pct"/>
            <w:noWrap/>
            <w:hideMark/>
          </w:tcPr>
          <w:p w14:paraId="527EF1E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75D98CB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7D4EFE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iane Dupuy</w:t>
            </w:r>
          </w:p>
        </w:tc>
        <w:tc>
          <w:tcPr>
            <w:tcW w:w="499" w:type="pct"/>
            <w:hideMark/>
          </w:tcPr>
          <w:p w14:paraId="6F0366F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0924F4C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37F905B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AA623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CBB96F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mmanuelle Duron</w:t>
            </w:r>
          </w:p>
        </w:tc>
        <w:tc>
          <w:tcPr>
            <w:tcW w:w="499" w:type="pct"/>
            <w:hideMark/>
          </w:tcPr>
          <w:p w14:paraId="139C295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8EA1E94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78A4144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D7F2AD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887FA4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nna Dygai-Cochet</w:t>
            </w:r>
          </w:p>
        </w:tc>
        <w:tc>
          <w:tcPr>
            <w:tcW w:w="499" w:type="pct"/>
            <w:hideMark/>
          </w:tcPr>
          <w:p w14:paraId="039A600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461956C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Dijon, CLCC Georges François Leclerc, Dijon, France</w:t>
            </w:r>
          </w:p>
        </w:tc>
        <w:tc>
          <w:tcPr>
            <w:tcW w:w="698" w:type="pct"/>
            <w:noWrap/>
            <w:hideMark/>
          </w:tcPr>
          <w:p w14:paraId="3EAE3DA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0B7C6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29A924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éronique Eder</w:t>
            </w:r>
          </w:p>
        </w:tc>
        <w:tc>
          <w:tcPr>
            <w:tcW w:w="499" w:type="pct"/>
            <w:hideMark/>
          </w:tcPr>
          <w:p w14:paraId="0EE9AAE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54DE0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hideMark/>
          </w:tcPr>
          <w:p w14:paraId="07AB132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A4048E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8B0CAE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e Epelbaum</w:t>
            </w:r>
          </w:p>
        </w:tc>
        <w:tc>
          <w:tcPr>
            <w:tcW w:w="499" w:type="pct"/>
            <w:hideMark/>
          </w:tcPr>
          <w:p w14:paraId="11648B9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94CA009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Institute of Memory and Alzheimer's Disease (IM2A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6BA4543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CC9FFA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F39AE4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édérique Etcharry-Bouyx</w:t>
            </w:r>
          </w:p>
        </w:tc>
        <w:tc>
          <w:tcPr>
            <w:tcW w:w="499" w:type="pct"/>
            <w:hideMark/>
          </w:tcPr>
          <w:p w14:paraId="52E04E0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21F74FD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0BD7B1B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5A717D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C621E7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aniel Fagret</w:t>
            </w:r>
          </w:p>
        </w:tc>
        <w:tc>
          <w:tcPr>
            <w:tcW w:w="499" w:type="pct"/>
            <w:hideMark/>
          </w:tcPr>
          <w:p w14:paraId="7B36FC8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7822C86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27F2B8C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65E98A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64B38E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Catherine Faisant</w:t>
            </w:r>
          </w:p>
        </w:tc>
        <w:tc>
          <w:tcPr>
            <w:tcW w:w="499" w:type="pct"/>
            <w:hideMark/>
          </w:tcPr>
          <w:p w14:paraId="5ED2B18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3F2AB4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1FA1344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C68A6B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613F05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Karim Farid</w:t>
            </w:r>
          </w:p>
        </w:tc>
        <w:tc>
          <w:tcPr>
            <w:tcW w:w="499" w:type="pct"/>
            <w:hideMark/>
          </w:tcPr>
          <w:p w14:paraId="75F9704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D567404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Paris Nord, AP-HP, Paris, France</w:t>
            </w:r>
          </w:p>
        </w:tc>
        <w:tc>
          <w:tcPr>
            <w:tcW w:w="698" w:type="pct"/>
            <w:noWrap/>
            <w:hideMark/>
          </w:tcPr>
          <w:p w14:paraId="78ADBE4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ED8292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5D1ACD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enis Fédérico</w:t>
            </w:r>
          </w:p>
        </w:tc>
        <w:tc>
          <w:tcPr>
            <w:tcW w:w="499" w:type="pct"/>
            <w:hideMark/>
          </w:tcPr>
          <w:p w14:paraId="27E0FB4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D1431E5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0ACB285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A9BE4A6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5AFFEA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Felician</w:t>
            </w:r>
          </w:p>
        </w:tc>
        <w:tc>
          <w:tcPr>
            <w:tcW w:w="499" w:type="pct"/>
            <w:hideMark/>
          </w:tcPr>
          <w:p w14:paraId="3BC8668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212A63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7080071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015E51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99FAD9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hilippe Fernandez</w:t>
            </w:r>
          </w:p>
        </w:tc>
        <w:tc>
          <w:tcPr>
            <w:tcW w:w="499" w:type="pct"/>
            <w:hideMark/>
          </w:tcPr>
          <w:p w14:paraId="0DD43CE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23012E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2950E96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22E2E7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302555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acôme Fosse</w:t>
            </w:r>
          </w:p>
        </w:tc>
        <w:tc>
          <w:tcPr>
            <w:tcW w:w="499" w:type="pct"/>
            <w:hideMark/>
          </w:tcPr>
          <w:p w14:paraId="0B907DA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130B54D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04A828B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59EF3A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0BAA55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exandra Foubert-Samier</w:t>
            </w:r>
          </w:p>
        </w:tc>
        <w:tc>
          <w:tcPr>
            <w:tcW w:w="499" w:type="pct"/>
            <w:hideMark/>
          </w:tcPr>
          <w:p w14:paraId="1364CC7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D0512B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66AB531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FCAC9C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DF5430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Franck</w:t>
            </w:r>
          </w:p>
        </w:tc>
        <w:tc>
          <w:tcPr>
            <w:tcW w:w="499" w:type="pct"/>
            <w:hideMark/>
          </w:tcPr>
          <w:p w14:paraId="551A223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69F5F4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hideMark/>
          </w:tcPr>
          <w:p w14:paraId="0B1856E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8075980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1AB229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onique Galitzky</w:t>
            </w:r>
          </w:p>
        </w:tc>
        <w:tc>
          <w:tcPr>
            <w:tcW w:w="499" w:type="pct"/>
            <w:hideMark/>
          </w:tcPr>
          <w:p w14:paraId="7D5BECF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A9FFE87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76F45FA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F014B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D013B7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éline Gallazzini-Crepin</w:t>
            </w:r>
          </w:p>
        </w:tc>
        <w:tc>
          <w:tcPr>
            <w:tcW w:w="499" w:type="pct"/>
            <w:hideMark/>
          </w:tcPr>
          <w:p w14:paraId="63535EB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0661AC1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381D2A6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3B13B48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257C13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Radka Gantchev</w:t>
            </w:r>
          </w:p>
        </w:tc>
        <w:tc>
          <w:tcPr>
            <w:tcW w:w="499" w:type="pct"/>
            <w:hideMark/>
          </w:tcPr>
          <w:p w14:paraId="7B9D3EA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A79E31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110ABAE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F5336C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13C33A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aurence Garbarg-Chenon</w:t>
            </w:r>
          </w:p>
        </w:tc>
        <w:tc>
          <w:tcPr>
            <w:tcW w:w="499" w:type="pct"/>
            <w:hideMark/>
          </w:tcPr>
          <w:p w14:paraId="1D96D9E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F33126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25566AF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3E6A29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668C24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uillaume Gautier</w:t>
            </w:r>
          </w:p>
        </w:tc>
        <w:tc>
          <w:tcPr>
            <w:tcW w:w="499" w:type="pct"/>
            <w:hideMark/>
          </w:tcPr>
          <w:p w14:paraId="6BF256A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AF2AF8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5B45129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C5E94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1F93BA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mmanuel Gerardin</w:t>
            </w:r>
          </w:p>
        </w:tc>
        <w:tc>
          <w:tcPr>
            <w:tcW w:w="499" w:type="pct"/>
            <w:hideMark/>
          </w:tcPr>
          <w:p w14:paraId="117133C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EDB49A8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Rouen, Neuroradiology Department, Rouen University Hospital, F-76031, Rouen, France</w:t>
            </w:r>
          </w:p>
        </w:tc>
        <w:tc>
          <w:tcPr>
            <w:tcW w:w="698" w:type="pct"/>
            <w:noWrap/>
            <w:hideMark/>
          </w:tcPr>
          <w:p w14:paraId="7DA5840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C9BFF2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092938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ire Gervais</w:t>
            </w:r>
          </w:p>
        </w:tc>
        <w:tc>
          <w:tcPr>
            <w:tcW w:w="499" w:type="pct"/>
            <w:hideMark/>
          </w:tcPr>
          <w:p w14:paraId="0232298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9704CE7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4443157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3B9F5F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79945F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Claude Getenet</w:t>
            </w:r>
          </w:p>
        </w:tc>
        <w:tc>
          <w:tcPr>
            <w:tcW w:w="499" w:type="pct"/>
            <w:hideMark/>
          </w:tcPr>
          <w:p w14:paraId="7E1E5F7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E4205D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noWrap/>
            <w:hideMark/>
          </w:tcPr>
          <w:p w14:paraId="75E600C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3E679D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01DECC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dine Girard</w:t>
            </w:r>
          </w:p>
        </w:tc>
        <w:tc>
          <w:tcPr>
            <w:tcW w:w="499" w:type="pct"/>
            <w:hideMark/>
          </w:tcPr>
          <w:p w14:paraId="7712802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BCAAEB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499E2B0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0D7347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BDE4C4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abienne Giraud</w:t>
            </w:r>
          </w:p>
        </w:tc>
        <w:tc>
          <w:tcPr>
            <w:tcW w:w="499" w:type="pct"/>
            <w:hideMark/>
          </w:tcPr>
          <w:p w14:paraId="2A21520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B55AC2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00B9BEB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6F6C04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B03E6D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antal Girtanner</w:t>
            </w:r>
          </w:p>
        </w:tc>
        <w:tc>
          <w:tcPr>
            <w:tcW w:w="499" w:type="pct"/>
            <w:hideMark/>
          </w:tcPr>
          <w:p w14:paraId="2FBA801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0D0097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de la Charité, F-42000, Saint-Etienne, France</w:t>
            </w:r>
          </w:p>
        </w:tc>
        <w:tc>
          <w:tcPr>
            <w:tcW w:w="698" w:type="pct"/>
            <w:noWrap/>
            <w:hideMark/>
          </w:tcPr>
          <w:p w14:paraId="68079BF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8F2A83C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33C099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alérie Gissot</w:t>
            </w:r>
          </w:p>
        </w:tc>
        <w:tc>
          <w:tcPr>
            <w:tcW w:w="499" w:type="pct"/>
            <w:hideMark/>
          </w:tcPr>
          <w:p w14:paraId="7148A17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A68757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646EC7C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24282F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02CCD3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roline Grangeon</w:t>
            </w:r>
          </w:p>
        </w:tc>
        <w:tc>
          <w:tcPr>
            <w:tcW w:w="499" w:type="pct"/>
            <w:hideMark/>
          </w:tcPr>
          <w:p w14:paraId="31C921B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armD</w:t>
            </w:r>
          </w:p>
        </w:tc>
        <w:tc>
          <w:tcPr>
            <w:tcW w:w="3287" w:type="pct"/>
            <w:noWrap/>
            <w:hideMark/>
          </w:tcPr>
          <w:p w14:paraId="0C1EB9C1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hideMark/>
          </w:tcPr>
          <w:p w14:paraId="11C8DFE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4DAD25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CA867E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aniel Grucker</w:t>
            </w:r>
          </w:p>
        </w:tc>
        <w:tc>
          <w:tcPr>
            <w:tcW w:w="499" w:type="pct"/>
            <w:hideMark/>
          </w:tcPr>
          <w:p w14:paraId="53A7A92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211A7B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5A5B1FA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0FA595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C3362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ric Guedj</w:t>
            </w:r>
          </w:p>
        </w:tc>
        <w:tc>
          <w:tcPr>
            <w:tcW w:w="499" w:type="pct"/>
            <w:hideMark/>
          </w:tcPr>
          <w:p w14:paraId="21026AF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4CD461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0205BB9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139BB7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F42FF8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ude Gueriot</w:t>
            </w:r>
          </w:p>
        </w:tc>
        <w:tc>
          <w:tcPr>
            <w:tcW w:w="499" w:type="pct"/>
            <w:hideMark/>
          </w:tcPr>
          <w:p w14:paraId="1851DE7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7D0882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3604CD0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1A303D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ED89F3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Yves Guilhermet</w:t>
            </w:r>
          </w:p>
        </w:tc>
        <w:tc>
          <w:tcPr>
            <w:tcW w:w="499" w:type="pct"/>
            <w:hideMark/>
          </w:tcPr>
          <w:p w14:paraId="6761C23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C63EC9B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1078B42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440CB75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5D7559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Rémy Guillevin</w:t>
            </w:r>
          </w:p>
        </w:tc>
        <w:tc>
          <w:tcPr>
            <w:tcW w:w="499" w:type="pct"/>
            <w:hideMark/>
          </w:tcPr>
          <w:p w14:paraId="10FBD08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77AEF2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hideMark/>
          </w:tcPr>
          <w:p w14:paraId="32369D6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C0C2183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4CA484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ophie Haffen</w:t>
            </w:r>
          </w:p>
        </w:tc>
        <w:tc>
          <w:tcPr>
            <w:tcW w:w="499" w:type="pct"/>
            <w:hideMark/>
          </w:tcPr>
          <w:p w14:paraId="0F44BB7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AD8AA0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noWrap/>
            <w:hideMark/>
          </w:tcPr>
          <w:p w14:paraId="4500D5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B48C69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86E826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idier Hannequin</w:t>
            </w:r>
          </w:p>
        </w:tc>
        <w:tc>
          <w:tcPr>
            <w:tcW w:w="499" w:type="pct"/>
            <w:hideMark/>
          </w:tcPr>
          <w:p w14:paraId="128D346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E2154B3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Rouen, Neurology Department, Rouen University Hospital, F-76031, Rouen, France</w:t>
            </w:r>
          </w:p>
        </w:tc>
        <w:tc>
          <w:tcPr>
            <w:tcW w:w="698" w:type="pct"/>
            <w:hideMark/>
          </w:tcPr>
          <w:p w14:paraId="6FBB30B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54DBDA4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1F6FD6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andrine Harston</w:t>
            </w:r>
          </w:p>
        </w:tc>
        <w:tc>
          <w:tcPr>
            <w:tcW w:w="499" w:type="pct"/>
            <w:hideMark/>
          </w:tcPr>
          <w:p w14:paraId="6B63FF9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651B71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hideMark/>
          </w:tcPr>
          <w:p w14:paraId="37E91EC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2A903D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270E2C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e Hitzel</w:t>
            </w:r>
          </w:p>
        </w:tc>
        <w:tc>
          <w:tcPr>
            <w:tcW w:w="499" w:type="pct"/>
            <w:hideMark/>
          </w:tcPr>
          <w:p w14:paraId="0FB951A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37E2738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29B367F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BED925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04378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roline Hommet</w:t>
            </w:r>
          </w:p>
        </w:tc>
        <w:tc>
          <w:tcPr>
            <w:tcW w:w="499" w:type="pct"/>
            <w:hideMark/>
          </w:tcPr>
          <w:p w14:paraId="01D2FE4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671A12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hideMark/>
          </w:tcPr>
          <w:p w14:paraId="2040AB0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5680B8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414F8C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ude Hossein-Foucher</w:t>
            </w:r>
          </w:p>
        </w:tc>
        <w:tc>
          <w:tcPr>
            <w:tcW w:w="499" w:type="pct"/>
            <w:hideMark/>
          </w:tcPr>
          <w:p w14:paraId="039932B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73BDF24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3EEC2C3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C09BB6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38FD91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abrice Hubele</w:t>
            </w:r>
          </w:p>
        </w:tc>
        <w:tc>
          <w:tcPr>
            <w:tcW w:w="499" w:type="pct"/>
            <w:hideMark/>
          </w:tcPr>
          <w:p w14:paraId="4088426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667B38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135FC4B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F13E73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C6736F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gnès Jacquin-Piques</w:t>
            </w:r>
          </w:p>
        </w:tc>
        <w:tc>
          <w:tcPr>
            <w:tcW w:w="499" w:type="pct"/>
            <w:hideMark/>
          </w:tcPr>
          <w:p w14:paraId="1EB52FD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7F96AA1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267C715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DB915B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9960E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Betty Jean</w:t>
            </w:r>
          </w:p>
        </w:tc>
        <w:tc>
          <w:tcPr>
            <w:tcW w:w="499" w:type="pct"/>
            <w:hideMark/>
          </w:tcPr>
          <w:p w14:paraId="5C273B6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81FF008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Clermont-Ferrand, CHU de Clermont-Ferrand, F-63000, Clermont-Ferrand, France</w:t>
            </w:r>
          </w:p>
        </w:tc>
        <w:tc>
          <w:tcPr>
            <w:tcW w:w="698" w:type="pct"/>
            <w:noWrap/>
            <w:hideMark/>
          </w:tcPr>
          <w:p w14:paraId="2C48538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DAE0FF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084009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oanne Jenn</w:t>
            </w:r>
          </w:p>
        </w:tc>
        <w:tc>
          <w:tcPr>
            <w:tcW w:w="499" w:type="pct"/>
            <w:hideMark/>
          </w:tcPr>
          <w:p w14:paraId="1317E10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6215FC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1963332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FF8FB2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9A69A4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aure Joly</w:t>
            </w:r>
          </w:p>
        </w:tc>
        <w:tc>
          <w:tcPr>
            <w:tcW w:w="499" w:type="pct"/>
            <w:hideMark/>
          </w:tcPr>
          <w:p w14:paraId="37791D5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C683986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0573A12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67B0B7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DC6E4C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Thérèse Jonveaux</w:t>
            </w:r>
          </w:p>
        </w:tc>
        <w:tc>
          <w:tcPr>
            <w:tcW w:w="499" w:type="pct"/>
            <w:hideMark/>
          </w:tcPr>
          <w:p w14:paraId="62444EB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18C6578" w14:textId="77777777" w:rsidR="007C47AE" w:rsidRPr="0024264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321DA62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B0603C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972C48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drien Julian</w:t>
            </w:r>
          </w:p>
        </w:tc>
        <w:tc>
          <w:tcPr>
            <w:tcW w:w="499" w:type="pct"/>
            <w:hideMark/>
          </w:tcPr>
          <w:p w14:paraId="32E9ED5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34235C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noWrap/>
            <w:hideMark/>
          </w:tcPr>
          <w:p w14:paraId="2E1729E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025DC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E68B04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urélie Kas</w:t>
            </w:r>
          </w:p>
        </w:tc>
        <w:tc>
          <w:tcPr>
            <w:tcW w:w="499" w:type="pct"/>
            <w:hideMark/>
          </w:tcPr>
          <w:p w14:paraId="6140068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048899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Laboratoire d'Imagerie Biomédicale, Sorbonne Universités, UPMC Univ Paris 06, Inserm U1146,  CNRS UMR 7371, France NeuroSpin, I2BM, Commissariat à l'Energie Atomique, Paris, France</w:t>
            </w:r>
          </w:p>
        </w:tc>
        <w:tc>
          <w:tcPr>
            <w:tcW w:w="698" w:type="pct"/>
            <w:hideMark/>
          </w:tcPr>
          <w:p w14:paraId="29D275E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432067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7D3CDD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a Kearney-Schwartz</w:t>
            </w:r>
          </w:p>
        </w:tc>
        <w:tc>
          <w:tcPr>
            <w:tcW w:w="499" w:type="pct"/>
            <w:hideMark/>
          </w:tcPr>
          <w:p w14:paraId="338BABC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04AF8B9" w14:textId="77777777" w:rsidR="007C47AE" w:rsidRPr="0024264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4264F">
              <w:rPr>
                <w:rFonts w:ascii="Arial Narrow" w:hAnsi="Arial Narrow"/>
                <w:sz w:val="16"/>
                <w:szCs w:val="16"/>
                <w:lang w:val="en-GB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2734807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226048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E2FC36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ice Keles</w:t>
            </w:r>
          </w:p>
        </w:tc>
        <w:tc>
          <w:tcPr>
            <w:tcW w:w="499" w:type="pct"/>
            <w:hideMark/>
          </w:tcPr>
          <w:p w14:paraId="7967FFA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5C7EDE8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hideMark/>
          </w:tcPr>
          <w:p w14:paraId="01FEAC5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26F324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789A6F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ony Kelly</w:t>
            </w:r>
          </w:p>
        </w:tc>
        <w:tc>
          <w:tcPr>
            <w:tcW w:w="499" w:type="pct"/>
            <w:hideMark/>
          </w:tcPr>
          <w:p w14:paraId="66D7010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14E9B2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lermont-Ferrand, Centre de Lutte contre le Cancer, F-63000, Clermont-Ferrand, France</w:t>
            </w:r>
          </w:p>
        </w:tc>
        <w:tc>
          <w:tcPr>
            <w:tcW w:w="698" w:type="pct"/>
            <w:noWrap/>
            <w:hideMark/>
          </w:tcPr>
          <w:p w14:paraId="1FA39A9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DC47E1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EE8C54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thalie Keromnes</w:t>
            </w:r>
          </w:p>
        </w:tc>
        <w:tc>
          <w:tcPr>
            <w:tcW w:w="499" w:type="pct"/>
            <w:hideMark/>
          </w:tcPr>
          <w:p w14:paraId="22E6105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F0C91C5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hideMark/>
          </w:tcPr>
          <w:p w14:paraId="5041220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74F4B73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6259CE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Lejla Koric</w:t>
            </w:r>
          </w:p>
        </w:tc>
        <w:tc>
          <w:tcPr>
            <w:tcW w:w="499" w:type="pct"/>
            <w:hideMark/>
          </w:tcPr>
          <w:p w14:paraId="0C02446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E0628F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arseille, CHU de Marseille, Hôpital La Timone, F-13000, Marseille, France</w:t>
            </w:r>
          </w:p>
        </w:tc>
        <w:tc>
          <w:tcPr>
            <w:tcW w:w="698" w:type="pct"/>
            <w:noWrap/>
            <w:hideMark/>
          </w:tcPr>
          <w:p w14:paraId="5D5F2D0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331AEAA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80E2F7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exandre Krainik</w:t>
            </w:r>
          </w:p>
        </w:tc>
        <w:tc>
          <w:tcPr>
            <w:tcW w:w="499" w:type="pct"/>
            <w:hideMark/>
          </w:tcPr>
          <w:p w14:paraId="433F433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D027928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12EEEE1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361EA6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406B1A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e Kremer</w:t>
            </w:r>
          </w:p>
        </w:tc>
        <w:tc>
          <w:tcPr>
            <w:tcW w:w="499" w:type="pct"/>
            <w:hideMark/>
          </w:tcPr>
          <w:p w14:paraId="1FDB5F3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DE0964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hideMark/>
          </w:tcPr>
          <w:p w14:paraId="6BF0E3D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5677A5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E6B355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lorian Labourée</w:t>
            </w:r>
          </w:p>
        </w:tc>
        <w:tc>
          <w:tcPr>
            <w:tcW w:w="499" w:type="pct"/>
            <w:hideMark/>
          </w:tcPr>
          <w:p w14:paraId="61E9E0A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45B9020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27B4FD5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A45811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DCC90D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ck Lacoeuille</w:t>
            </w:r>
          </w:p>
        </w:tc>
        <w:tc>
          <w:tcPr>
            <w:tcW w:w="499" w:type="pct"/>
            <w:hideMark/>
          </w:tcPr>
          <w:p w14:paraId="3BDCE43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42BEB99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43FA095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9214CD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775F61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coise Lala</w:t>
            </w:r>
          </w:p>
        </w:tc>
        <w:tc>
          <w:tcPr>
            <w:tcW w:w="499" w:type="pct"/>
            <w:hideMark/>
          </w:tcPr>
          <w:p w14:paraId="536ECD0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CBCB5B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4E936F4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05D65DC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D8E921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antal Lamy</w:t>
            </w:r>
          </w:p>
        </w:tc>
        <w:tc>
          <w:tcPr>
            <w:tcW w:w="499" w:type="pct"/>
            <w:hideMark/>
          </w:tcPr>
          <w:p w14:paraId="4187C4C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0954EF4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4B02AAC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E11777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A19882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Louis Laplanche</w:t>
            </w:r>
          </w:p>
        </w:tc>
        <w:tc>
          <w:tcPr>
            <w:tcW w:w="499" w:type="pct"/>
            <w:hideMark/>
          </w:tcPr>
          <w:p w14:paraId="20893B3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armD, PhD</w:t>
            </w:r>
          </w:p>
        </w:tc>
        <w:tc>
          <w:tcPr>
            <w:tcW w:w="3287" w:type="pct"/>
            <w:noWrap/>
            <w:hideMark/>
          </w:tcPr>
          <w:p w14:paraId="4BB0F71B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Paris Nord, AP-HP, Paris, France</w:t>
            </w:r>
          </w:p>
        </w:tc>
        <w:tc>
          <w:tcPr>
            <w:tcW w:w="698" w:type="pct"/>
            <w:hideMark/>
          </w:tcPr>
          <w:p w14:paraId="5F04B00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3A97820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34E08C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yrille Launay</w:t>
            </w:r>
          </w:p>
        </w:tc>
        <w:tc>
          <w:tcPr>
            <w:tcW w:w="499" w:type="pct"/>
            <w:hideMark/>
          </w:tcPr>
          <w:p w14:paraId="23B4486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64AB6DD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0B562A8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DE15B6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7720E4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e Lehericy</w:t>
            </w:r>
          </w:p>
        </w:tc>
        <w:tc>
          <w:tcPr>
            <w:tcW w:w="499" w:type="pct"/>
            <w:hideMark/>
          </w:tcPr>
          <w:p w14:paraId="0D99E16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3681330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Institute of Memory and Alzheimer's Disease (IM2A), Centre for NeuroImaging Research (CENIR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2AB5072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2D8CC4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97B991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ylvain Lehmann</w:t>
            </w:r>
          </w:p>
        </w:tc>
        <w:tc>
          <w:tcPr>
            <w:tcW w:w="499" w:type="pct"/>
            <w:hideMark/>
          </w:tcPr>
          <w:p w14:paraId="25ADD79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933639D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63814FA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60ED4A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2216BC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ermine Lenoir</w:t>
            </w:r>
          </w:p>
        </w:tc>
        <w:tc>
          <w:tcPr>
            <w:tcW w:w="499" w:type="pct"/>
            <w:hideMark/>
          </w:tcPr>
          <w:p w14:paraId="57307CB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A2E81DA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6538909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9FF0B0C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200090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cel Levy</w:t>
            </w:r>
          </w:p>
        </w:tc>
        <w:tc>
          <w:tcPr>
            <w:tcW w:w="499" w:type="pct"/>
            <w:hideMark/>
          </w:tcPr>
          <w:p w14:paraId="1667BBB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4986732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Institute of Memory and Alzheimer's Disease (IM2A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05BBA03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F857B8C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857786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téphanie Libercier</w:t>
            </w:r>
          </w:p>
        </w:tc>
        <w:tc>
          <w:tcPr>
            <w:tcW w:w="499" w:type="pct"/>
            <w:hideMark/>
          </w:tcPr>
          <w:p w14:paraId="6EB2748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F2D8E4D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Colmar, Hôpitaux Civils de Colmar, F-68000, Colmar, France</w:t>
            </w:r>
          </w:p>
        </w:tc>
        <w:tc>
          <w:tcPr>
            <w:tcW w:w="698" w:type="pct"/>
            <w:noWrap/>
            <w:hideMark/>
          </w:tcPr>
          <w:p w14:paraId="21B8F46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D166270" w14:textId="77777777" w:rsidTr="0048105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EE1790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-Anne Mackowiak-Cordoliani</w:t>
            </w:r>
          </w:p>
        </w:tc>
        <w:tc>
          <w:tcPr>
            <w:tcW w:w="499" w:type="pct"/>
            <w:hideMark/>
          </w:tcPr>
          <w:p w14:paraId="3AEE0E1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99E5EF1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2BAD294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E737F9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ECB390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Eloi Magnin</w:t>
            </w:r>
          </w:p>
        </w:tc>
        <w:tc>
          <w:tcPr>
            <w:tcW w:w="499" w:type="pct"/>
            <w:hideMark/>
          </w:tcPr>
          <w:p w14:paraId="6556BEC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BE24D0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hideMark/>
          </w:tcPr>
          <w:p w14:paraId="43B128B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F4F903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FF1D96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Zaza Makaroff</w:t>
            </w:r>
          </w:p>
        </w:tc>
        <w:tc>
          <w:tcPr>
            <w:tcW w:w="499" w:type="pct"/>
            <w:hideMark/>
          </w:tcPr>
          <w:p w14:paraId="6C2D5A3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2EBEDF8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5014F6D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462BD1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A5B971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thina Marantidou</w:t>
            </w:r>
          </w:p>
        </w:tc>
        <w:tc>
          <w:tcPr>
            <w:tcW w:w="499" w:type="pct"/>
            <w:hideMark/>
          </w:tcPr>
          <w:p w14:paraId="66BF5D4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669B75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30AC7DC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26071B8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AFE291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Marcet</w:t>
            </w:r>
          </w:p>
        </w:tc>
        <w:tc>
          <w:tcPr>
            <w:tcW w:w="499" w:type="pct"/>
            <w:hideMark/>
          </w:tcPr>
          <w:p w14:paraId="437A9D7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1F69BD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7CC666B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CCEBB8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8F792D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écilia Marelli</w:t>
            </w:r>
          </w:p>
        </w:tc>
        <w:tc>
          <w:tcPr>
            <w:tcW w:w="499" w:type="pct"/>
            <w:hideMark/>
          </w:tcPr>
          <w:p w14:paraId="3CC9D4C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5F5458A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4D79982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47606F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1FDF09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ophie Marilier</w:t>
            </w:r>
          </w:p>
        </w:tc>
        <w:tc>
          <w:tcPr>
            <w:tcW w:w="499" w:type="pct"/>
            <w:hideMark/>
          </w:tcPr>
          <w:p w14:paraId="76034E3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7DD1FEC" w14:textId="77777777" w:rsidR="007C47AE" w:rsidRPr="00E45F0F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791E8F8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37F960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EF5029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dalie Martin</w:t>
            </w:r>
          </w:p>
        </w:tc>
        <w:tc>
          <w:tcPr>
            <w:tcW w:w="499" w:type="pct"/>
            <w:hideMark/>
          </w:tcPr>
          <w:p w14:paraId="78727B0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AE5CF1F" w14:textId="77777777" w:rsidR="007C47AE" w:rsidRPr="00E45F0F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45F0F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D47B88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1031A1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0AA27E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Martinaud</w:t>
            </w:r>
          </w:p>
        </w:tc>
        <w:tc>
          <w:tcPr>
            <w:tcW w:w="499" w:type="pct"/>
            <w:hideMark/>
          </w:tcPr>
          <w:p w14:paraId="2AC8F78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ACD85A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Rouen, Neurology Department, Rouen University Hospital, F-76031, Rouen, France</w:t>
            </w:r>
          </w:p>
        </w:tc>
        <w:tc>
          <w:tcPr>
            <w:tcW w:w="698" w:type="pct"/>
            <w:noWrap/>
            <w:hideMark/>
          </w:tcPr>
          <w:p w14:paraId="398D690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B12CD7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F0BE6E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Martin-Hunyadi</w:t>
            </w:r>
          </w:p>
        </w:tc>
        <w:tc>
          <w:tcPr>
            <w:tcW w:w="499" w:type="pct"/>
            <w:hideMark/>
          </w:tcPr>
          <w:p w14:paraId="36A6E96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C5477D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0F8777F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EF53E5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B60728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Aïcha Medjoul</w:t>
            </w:r>
          </w:p>
        </w:tc>
        <w:tc>
          <w:tcPr>
            <w:tcW w:w="499" w:type="pct"/>
            <w:hideMark/>
          </w:tcPr>
          <w:p w14:paraId="3E16259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2AC100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hideMark/>
          </w:tcPr>
          <w:p w14:paraId="4DEED8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CD7407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166135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Merlet</w:t>
            </w:r>
          </w:p>
        </w:tc>
        <w:tc>
          <w:tcPr>
            <w:tcW w:w="499" w:type="pct"/>
            <w:hideMark/>
          </w:tcPr>
          <w:p w14:paraId="43FF86E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CE7378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hideMark/>
          </w:tcPr>
          <w:p w14:paraId="0D49A1F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D7712B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8D211B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Danielle Mestas</w:t>
            </w:r>
          </w:p>
        </w:tc>
        <w:tc>
          <w:tcPr>
            <w:tcW w:w="499" w:type="pct"/>
            <w:hideMark/>
          </w:tcPr>
          <w:p w14:paraId="3DFE818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7BD09E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lermont-Ferrand, CHU de Clermont-Ferrand, F-63000, Clermont-Ferrand, France</w:t>
            </w:r>
          </w:p>
        </w:tc>
        <w:tc>
          <w:tcPr>
            <w:tcW w:w="698" w:type="pct"/>
            <w:noWrap/>
            <w:hideMark/>
          </w:tcPr>
          <w:p w14:paraId="5A31397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6D30895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C164AC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c-Etienne Meyer</w:t>
            </w:r>
          </w:p>
        </w:tc>
        <w:tc>
          <w:tcPr>
            <w:tcW w:w="499" w:type="pct"/>
            <w:hideMark/>
          </w:tcPr>
          <w:p w14:paraId="0E3E982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25F889A" w14:textId="77777777" w:rsidR="007C47AE" w:rsidRPr="0048105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8105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7608488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30BC34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8FD161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Marc Michel</w:t>
            </w:r>
          </w:p>
        </w:tc>
        <w:tc>
          <w:tcPr>
            <w:tcW w:w="499" w:type="pct"/>
            <w:hideMark/>
          </w:tcPr>
          <w:p w14:paraId="00465C8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657B86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olmar, Hôpitaux Civils de Colmar, F-68000, Colmar, France</w:t>
            </w:r>
          </w:p>
        </w:tc>
        <w:tc>
          <w:tcPr>
            <w:tcW w:w="698" w:type="pct"/>
            <w:noWrap/>
            <w:hideMark/>
          </w:tcPr>
          <w:p w14:paraId="0E4909D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ECF15C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54FD89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gnès Michon</w:t>
            </w:r>
          </w:p>
        </w:tc>
        <w:tc>
          <w:tcPr>
            <w:tcW w:w="499" w:type="pct"/>
            <w:hideMark/>
          </w:tcPr>
          <w:p w14:paraId="333498C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3D6038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Institute of Memory and Alzheimer's Disease (IM2A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445227D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98D48D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82853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Migeon-Duballet</w:t>
            </w:r>
          </w:p>
        </w:tc>
        <w:tc>
          <w:tcPr>
            <w:tcW w:w="499" w:type="pct"/>
            <w:hideMark/>
          </w:tcPr>
          <w:p w14:paraId="6F3DBC1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E64A24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hideMark/>
          </w:tcPr>
          <w:p w14:paraId="65B2705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95AEA0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C3074F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Karl Mondon</w:t>
            </w:r>
          </w:p>
        </w:tc>
        <w:tc>
          <w:tcPr>
            <w:tcW w:w="499" w:type="pct"/>
            <w:hideMark/>
          </w:tcPr>
          <w:p w14:paraId="3A04E4A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8C5A7B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01C04D1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E0DE4B6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FD1445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ément Morgat</w:t>
            </w:r>
          </w:p>
        </w:tc>
        <w:tc>
          <w:tcPr>
            <w:tcW w:w="499" w:type="pct"/>
            <w:hideMark/>
          </w:tcPr>
          <w:p w14:paraId="5A36E19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PharmD, PhD</w:t>
            </w:r>
          </w:p>
        </w:tc>
        <w:tc>
          <w:tcPr>
            <w:tcW w:w="3287" w:type="pct"/>
            <w:noWrap/>
            <w:hideMark/>
          </w:tcPr>
          <w:p w14:paraId="06795BF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Pellegrin, F-33000, Bordeaux, France</w:t>
            </w:r>
          </w:p>
        </w:tc>
        <w:tc>
          <w:tcPr>
            <w:tcW w:w="698" w:type="pct"/>
            <w:noWrap/>
            <w:hideMark/>
          </w:tcPr>
          <w:p w14:paraId="78C9BAB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8A1C35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60C044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éronique Moullart</w:t>
            </w:r>
          </w:p>
        </w:tc>
        <w:tc>
          <w:tcPr>
            <w:tcW w:w="499" w:type="pct"/>
            <w:hideMark/>
          </w:tcPr>
          <w:p w14:paraId="360D738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D17054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37321D7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C9DF0B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0D08BC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ristian Moussard</w:t>
            </w:r>
          </w:p>
        </w:tc>
        <w:tc>
          <w:tcPr>
            <w:tcW w:w="499" w:type="pct"/>
            <w:hideMark/>
          </w:tcPr>
          <w:p w14:paraId="2B8FCFC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721CCE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esançon, CHU de Besançon, Hôpital Jean Minjoz, Hôpital Saint-Jacques, F-25000, Besançon, France</w:t>
            </w:r>
          </w:p>
        </w:tc>
        <w:tc>
          <w:tcPr>
            <w:tcW w:w="698" w:type="pct"/>
            <w:hideMark/>
          </w:tcPr>
          <w:p w14:paraId="76BE465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B78DE4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229813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urélie Mouton</w:t>
            </w:r>
          </w:p>
        </w:tc>
        <w:tc>
          <w:tcPr>
            <w:tcW w:w="499" w:type="pct"/>
            <w:hideMark/>
          </w:tcPr>
          <w:p w14:paraId="1D4EECE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7E23BA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3D17F75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83508D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6F45EE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zzie Jacques Namer</w:t>
            </w:r>
          </w:p>
        </w:tc>
        <w:tc>
          <w:tcPr>
            <w:tcW w:w="499" w:type="pct"/>
            <w:hideMark/>
          </w:tcPr>
          <w:p w14:paraId="27E9893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542509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1C1A4E2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816B6D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5A0A4F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eorges Niewiadomski</w:t>
            </w:r>
          </w:p>
        </w:tc>
        <w:tc>
          <w:tcPr>
            <w:tcW w:w="499" w:type="pct"/>
            <w:hideMark/>
          </w:tcPr>
          <w:p w14:paraId="5EE5DD3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36565D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5401E76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F624CB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A70B22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uillaume Nivaggioni</w:t>
            </w:r>
          </w:p>
        </w:tc>
        <w:tc>
          <w:tcPr>
            <w:tcW w:w="499" w:type="pct"/>
            <w:hideMark/>
          </w:tcPr>
          <w:p w14:paraId="606EE1B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8D65D7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72CC36E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4313B7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926402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 Noblet</w:t>
            </w:r>
          </w:p>
        </w:tc>
        <w:tc>
          <w:tcPr>
            <w:tcW w:w="499" w:type="pct"/>
            <w:hideMark/>
          </w:tcPr>
          <w:p w14:paraId="6B77138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235A85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6F88F52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599A4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FC453A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el Nonent</w:t>
            </w:r>
          </w:p>
        </w:tc>
        <w:tc>
          <w:tcPr>
            <w:tcW w:w="499" w:type="pct"/>
            <w:hideMark/>
          </w:tcPr>
          <w:p w14:paraId="49CAD3E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530771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hideMark/>
          </w:tcPr>
          <w:p w14:paraId="2F55D1A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491F5A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A80C47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ati Nourhashemi</w:t>
            </w:r>
          </w:p>
        </w:tc>
        <w:tc>
          <w:tcPr>
            <w:tcW w:w="499" w:type="pct"/>
            <w:hideMark/>
          </w:tcPr>
          <w:p w14:paraId="28FD592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A51094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hideMark/>
          </w:tcPr>
          <w:p w14:paraId="31DE9F4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87F30F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E8A201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élène Oesterle</w:t>
            </w:r>
          </w:p>
        </w:tc>
        <w:tc>
          <w:tcPr>
            <w:tcW w:w="499" w:type="pct"/>
            <w:hideMark/>
          </w:tcPr>
          <w:p w14:paraId="03FD3DE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53CF8A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olmar, Hôpitaux Civils de Colmar, F-68000, Colmar, France</w:t>
            </w:r>
          </w:p>
        </w:tc>
        <w:tc>
          <w:tcPr>
            <w:tcW w:w="698" w:type="pct"/>
            <w:hideMark/>
          </w:tcPr>
          <w:p w14:paraId="2F1BCC7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F5B71F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2856D3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aldric Orvoen</w:t>
            </w:r>
          </w:p>
        </w:tc>
        <w:tc>
          <w:tcPr>
            <w:tcW w:w="499" w:type="pct"/>
            <w:hideMark/>
          </w:tcPr>
          <w:p w14:paraId="73BC6EE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EF7D1D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243AD07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890F7D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230E92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 Jean Ousset</w:t>
            </w:r>
          </w:p>
        </w:tc>
        <w:tc>
          <w:tcPr>
            <w:tcW w:w="499" w:type="pct"/>
            <w:hideMark/>
          </w:tcPr>
          <w:p w14:paraId="596E3D5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533EBE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63EEBB3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1793821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C8091D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mandine Pallardy</w:t>
            </w:r>
          </w:p>
        </w:tc>
        <w:tc>
          <w:tcPr>
            <w:tcW w:w="499" w:type="pct"/>
            <w:hideMark/>
          </w:tcPr>
          <w:p w14:paraId="7B67379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1CDC52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antes, CHU de Nantes, F-44000, Nantes, France</w:t>
            </w:r>
          </w:p>
        </w:tc>
        <w:tc>
          <w:tcPr>
            <w:tcW w:w="698" w:type="pct"/>
            <w:noWrap/>
            <w:hideMark/>
          </w:tcPr>
          <w:p w14:paraId="0E111C5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42AE3B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26B33D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ire Paquet</w:t>
            </w:r>
          </w:p>
        </w:tc>
        <w:tc>
          <w:tcPr>
            <w:tcW w:w="499" w:type="pct"/>
            <w:hideMark/>
          </w:tcPr>
          <w:p w14:paraId="45B1720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36FB6E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Nord, AP-HP, Paris, France</w:t>
            </w:r>
          </w:p>
        </w:tc>
        <w:tc>
          <w:tcPr>
            <w:tcW w:w="698" w:type="pct"/>
            <w:noWrap/>
            <w:hideMark/>
          </w:tcPr>
          <w:p w14:paraId="2FC99A2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08DA0E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C6FBE3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-Yves Pare</w:t>
            </w:r>
          </w:p>
        </w:tc>
        <w:tc>
          <w:tcPr>
            <w:tcW w:w="499" w:type="pct"/>
            <w:hideMark/>
          </w:tcPr>
          <w:p w14:paraId="45E2690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9E3175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3803457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50B5FD7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463A01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e Pasco</w:t>
            </w:r>
          </w:p>
        </w:tc>
        <w:tc>
          <w:tcPr>
            <w:tcW w:w="499" w:type="pct"/>
            <w:hideMark/>
          </w:tcPr>
          <w:p w14:paraId="7D01F6F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F6C1C5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018777C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96FE0C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068A4A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 Payoux</w:t>
            </w:r>
          </w:p>
        </w:tc>
        <w:tc>
          <w:tcPr>
            <w:tcW w:w="499" w:type="pct"/>
            <w:hideMark/>
          </w:tcPr>
          <w:p w14:paraId="298289E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FF0D22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24BA482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57D1B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40F2AD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écile Pays</w:t>
            </w:r>
          </w:p>
        </w:tc>
        <w:tc>
          <w:tcPr>
            <w:tcW w:w="499" w:type="pct"/>
            <w:hideMark/>
          </w:tcPr>
          <w:p w14:paraId="04EBD10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5BDC4B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3C317B6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7A6EC3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116502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Pellegrin</w:t>
            </w:r>
          </w:p>
        </w:tc>
        <w:tc>
          <w:tcPr>
            <w:tcW w:w="499" w:type="pct"/>
            <w:hideMark/>
          </w:tcPr>
          <w:p w14:paraId="400C96E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E059CA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Biological Research Centre, CHU de Bordeaux, F-33000, Bordeaux, France</w:t>
            </w:r>
          </w:p>
        </w:tc>
        <w:tc>
          <w:tcPr>
            <w:tcW w:w="698" w:type="pct"/>
            <w:noWrap/>
            <w:hideMark/>
          </w:tcPr>
          <w:p w14:paraId="78581EE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A760EC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9C0174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Rémy Perdrisot</w:t>
            </w:r>
          </w:p>
        </w:tc>
        <w:tc>
          <w:tcPr>
            <w:tcW w:w="499" w:type="pct"/>
            <w:hideMark/>
          </w:tcPr>
          <w:p w14:paraId="294AB65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24231D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noWrap/>
            <w:hideMark/>
          </w:tcPr>
          <w:p w14:paraId="307F308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C5AD62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E20B5D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Bertille Perin</w:t>
            </w:r>
          </w:p>
        </w:tc>
        <w:tc>
          <w:tcPr>
            <w:tcW w:w="499" w:type="pct"/>
            <w:hideMark/>
          </w:tcPr>
          <w:p w14:paraId="07EBD32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D0FD91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of Amiens, CHU Amiens Picardie, F-80000, Amiens, France</w:t>
            </w:r>
          </w:p>
        </w:tc>
        <w:tc>
          <w:tcPr>
            <w:tcW w:w="698" w:type="pct"/>
            <w:noWrap/>
            <w:hideMark/>
          </w:tcPr>
          <w:p w14:paraId="6408B02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19F4FB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3D69E6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ristine Perret-Guillaume</w:t>
            </w:r>
          </w:p>
        </w:tc>
        <w:tc>
          <w:tcPr>
            <w:tcW w:w="499" w:type="pct"/>
            <w:hideMark/>
          </w:tcPr>
          <w:p w14:paraId="5B871E5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9A402C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540AE92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8619FE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7C2E5F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régory Petyt</w:t>
            </w:r>
          </w:p>
        </w:tc>
        <w:tc>
          <w:tcPr>
            <w:tcW w:w="499" w:type="pct"/>
            <w:hideMark/>
          </w:tcPr>
          <w:p w14:paraId="2AFC380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8FF1AF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5DBA8A8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3502710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441587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thalie Philippi</w:t>
            </w:r>
          </w:p>
        </w:tc>
        <w:tc>
          <w:tcPr>
            <w:tcW w:w="499" w:type="pct"/>
            <w:hideMark/>
          </w:tcPr>
          <w:p w14:paraId="49EB690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7291A4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noWrap/>
            <w:hideMark/>
          </w:tcPr>
          <w:p w14:paraId="2EE2868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38D99E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4F75CD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Geneviève Pinganaud</w:t>
            </w:r>
          </w:p>
        </w:tc>
        <w:tc>
          <w:tcPr>
            <w:tcW w:w="499" w:type="pct"/>
            <w:hideMark/>
          </w:tcPr>
          <w:p w14:paraId="50B2722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8D1794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4725E34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3D1F2A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A56DF3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thieu Plichart</w:t>
            </w:r>
          </w:p>
        </w:tc>
        <w:tc>
          <w:tcPr>
            <w:tcW w:w="499" w:type="pct"/>
            <w:hideMark/>
          </w:tcPr>
          <w:p w14:paraId="31BEB4E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C2DB21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001514F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8F9AAA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85740A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abriel Pop</w:t>
            </w:r>
          </w:p>
        </w:tc>
        <w:tc>
          <w:tcPr>
            <w:tcW w:w="499" w:type="pct"/>
            <w:hideMark/>
          </w:tcPr>
          <w:p w14:paraId="7658D09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846FCF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6664180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6DC5F14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D142BF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èle Puel</w:t>
            </w:r>
          </w:p>
        </w:tc>
        <w:tc>
          <w:tcPr>
            <w:tcW w:w="499" w:type="pct"/>
            <w:hideMark/>
          </w:tcPr>
          <w:p w14:paraId="59E7B37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8DDBFE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5E18575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87B460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F38695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hieu Queneau</w:t>
            </w:r>
          </w:p>
        </w:tc>
        <w:tc>
          <w:tcPr>
            <w:tcW w:w="499" w:type="pct"/>
            <w:hideMark/>
          </w:tcPr>
          <w:p w14:paraId="222F129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2E903B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Nord, Centre Cardiologique du Nord, Paris, France</w:t>
            </w:r>
          </w:p>
        </w:tc>
        <w:tc>
          <w:tcPr>
            <w:tcW w:w="698" w:type="pct"/>
            <w:noWrap/>
            <w:hideMark/>
          </w:tcPr>
          <w:p w14:paraId="4040940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BDD662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C3B677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Solène Querellou</w:t>
            </w:r>
          </w:p>
        </w:tc>
        <w:tc>
          <w:tcPr>
            <w:tcW w:w="499" w:type="pct"/>
            <w:hideMark/>
          </w:tcPr>
          <w:p w14:paraId="0DFC4A8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2C39C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hideMark/>
          </w:tcPr>
          <w:p w14:paraId="455869B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AF32B17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7A5C97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uriel Quillard-Muraine</w:t>
            </w:r>
          </w:p>
        </w:tc>
        <w:tc>
          <w:tcPr>
            <w:tcW w:w="499" w:type="pct"/>
            <w:hideMark/>
          </w:tcPr>
          <w:p w14:paraId="1E2F345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3F80AC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Rouen, Neurology Department, Rouen University Hospital, F-76031, Rouen, France</w:t>
            </w:r>
          </w:p>
        </w:tc>
        <w:tc>
          <w:tcPr>
            <w:tcW w:w="698" w:type="pct"/>
            <w:hideMark/>
          </w:tcPr>
          <w:p w14:paraId="2DC35DD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6DBF9A2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DC8D71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Valérie Quipourt</w:t>
            </w:r>
          </w:p>
        </w:tc>
        <w:tc>
          <w:tcPr>
            <w:tcW w:w="499" w:type="pct"/>
            <w:hideMark/>
          </w:tcPr>
          <w:p w14:paraId="3CF1517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0D0467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212AED3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D6AE3A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0045F5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loé Rachez</w:t>
            </w:r>
          </w:p>
        </w:tc>
        <w:tc>
          <w:tcPr>
            <w:tcW w:w="499" w:type="pct"/>
            <w:hideMark/>
          </w:tcPr>
          <w:p w14:paraId="02CB76B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296DF1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lermont-Ferrand, CHU de Clermont-Ferrand, F-63000, Clermont-Ferrand, France</w:t>
            </w:r>
          </w:p>
        </w:tc>
        <w:tc>
          <w:tcPr>
            <w:tcW w:w="698" w:type="pct"/>
            <w:noWrap/>
            <w:hideMark/>
          </w:tcPr>
          <w:p w14:paraId="00FA4D0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501C2D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8AD830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eline Razzouk-Cadet</w:t>
            </w:r>
          </w:p>
        </w:tc>
        <w:tc>
          <w:tcPr>
            <w:tcW w:w="499" w:type="pct"/>
            <w:hideMark/>
          </w:tcPr>
          <w:p w14:paraId="23874E7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8DAC51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1BC739D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CFE8D38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F9C348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e-Sophie Rigaud</w:t>
            </w:r>
          </w:p>
        </w:tc>
        <w:tc>
          <w:tcPr>
            <w:tcW w:w="499" w:type="pct"/>
            <w:hideMark/>
          </w:tcPr>
          <w:p w14:paraId="56987B7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2C6068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71F4877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F6FC563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C7C69D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élène Robin-Ismer</w:t>
            </w:r>
          </w:p>
        </w:tc>
        <w:tc>
          <w:tcPr>
            <w:tcW w:w="499" w:type="pct"/>
            <w:hideMark/>
          </w:tcPr>
          <w:p w14:paraId="2BF56EC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1A7333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hideMark/>
          </w:tcPr>
          <w:p w14:paraId="0665836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86E9AA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DF455A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hieu Rodallec</w:t>
            </w:r>
          </w:p>
        </w:tc>
        <w:tc>
          <w:tcPr>
            <w:tcW w:w="499" w:type="pct"/>
            <w:hideMark/>
          </w:tcPr>
          <w:p w14:paraId="21874E8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EDC369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Nord, Centre Cardiologique du Nord, Paris, France</w:t>
            </w:r>
          </w:p>
        </w:tc>
        <w:tc>
          <w:tcPr>
            <w:tcW w:w="698" w:type="pct"/>
            <w:noWrap/>
            <w:hideMark/>
          </w:tcPr>
          <w:p w14:paraId="4126CC0B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143339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62F347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Yves Rolland</w:t>
            </w:r>
          </w:p>
        </w:tc>
        <w:tc>
          <w:tcPr>
            <w:tcW w:w="499" w:type="pct"/>
            <w:hideMark/>
          </w:tcPr>
          <w:p w14:paraId="2BFD47A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EB2738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0F072C8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DC7C78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A201DA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deline Rollin-Sillaire</w:t>
            </w:r>
          </w:p>
        </w:tc>
        <w:tc>
          <w:tcPr>
            <w:tcW w:w="499" w:type="pct"/>
            <w:hideMark/>
          </w:tcPr>
          <w:p w14:paraId="2D1F313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0AEF93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739CB48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917E1E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43DC64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Rouaud</w:t>
            </w:r>
          </w:p>
        </w:tc>
        <w:tc>
          <w:tcPr>
            <w:tcW w:w="499" w:type="pct"/>
            <w:hideMark/>
          </w:tcPr>
          <w:p w14:paraId="60EC7BE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B59BB7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hideMark/>
          </w:tcPr>
          <w:p w14:paraId="6C796B5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1962067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442AAD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roline Roubaud</w:t>
            </w:r>
          </w:p>
        </w:tc>
        <w:tc>
          <w:tcPr>
            <w:tcW w:w="499" w:type="pct"/>
            <w:hideMark/>
          </w:tcPr>
          <w:p w14:paraId="3CA0FC5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6FD170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66952B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57F8B8C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noWrap/>
            <w:hideMark/>
          </w:tcPr>
          <w:p w14:paraId="7765C98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Isabelle Rouch</w:t>
            </w:r>
          </w:p>
        </w:tc>
        <w:tc>
          <w:tcPr>
            <w:tcW w:w="499" w:type="pct"/>
            <w:hideMark/>
          </w:tcPr>
          <w:p w14:paraId="16F2715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DF37F8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171601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9053FE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919611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ulie Roux</w:t>
            </w:r>
          </w:p>
        </w:tc>
        <w:tc>
          <w:tcPr>
            <w:tcW w:w="499" w:type="pct"/>
            <w:hideMark/>
          </w:tcPr>
          <w:p w14:paraId="0DAF548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A4B75D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5BF4CA6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5CF742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970ADF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Guillaume Sacco</w:t>
            </w:r>
          </w:p>
        </w:tc>
        <w:tc>
          <w:tcPr>
            <w:tcW w:w="499" w:type="pct"/>
            <w:hideMark/>
          </w:tcPr>
          <w:p w14:paraId="32CF006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A4E315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34C71DD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04EB4D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2A8C45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-Yves Salaun</w:t>
            </w:r>
          </w:p>
        </w:tc>
        <w:tc>
          <w:tcPr>
            <w:tcW w:w="499" w:type="pct"/>
            <w:hideMark/>
          </w:tcPr>
          <w:p w14:paraId="6F81A10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B0AD4A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rest, CHRU de Brest, F-29000, Brest, France</w:t>
            </w:r>
          </w:p>
        </w:tc>
        <w:tc>
          <w:tcPr>
            <w:tcW w:w="698" w:type="pct"/>
            <w:hideMark/>
          </w:tcPr>
          <w:p w14:paraId="498C8EC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F0E483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67CBE0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çois Salmon</w:t>
            </w:r>
          </w:p>
        </w:tc>
        <w:tc>
          <w:tcPr>
            <w:tcW w:w="499" w:type="pct"/>
            <w:hideMark/>
          </w:tcPr>
          <w:p w14:paraId="0A92DA2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EC8BCB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oitiers, CHU de Poitiers, Hôpital de La Milétrie, F-86000, Poitiers, France</w:t>
            </w:r>
          </w:p>
        </w:tc>
        <w:tc>
          <w:tcPr>
            <w:tcW w:w="698" w:type="pct"/>
            <w:hideMark/>
          </w:tcPr>
          <w:p w14:paraId="35FBFC6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B3A757A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1F64A0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icia Sanchez</w:t>
            </w:r>
          </w:p>
        </w:tc>
        <w:tc>
          <w:tcPr>
            <w:tcW w:w="499" w:type="pct"/>
            <w:hideMark/>
          </w:tcPr>
          <w:p w14:paraId="60834177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673584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hideMark/>
          </w:tcPr>
          <w:p w14:paraId="320EC22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C55233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CB9D57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a-Joao Santiago-Ribeiro</w:t>
            </w:r>
          </w:p>
        </w:tc>
        <w:tc>
          <w:tcPr>
            <w:tcW w:w="499" w:type="pct"/>
            <w:hideMark/>
          </w:tcPr>
          <w:p w14:paraId="503DF6F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437397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Center Region, CHRU de Tours, Hôpital Bretonneau, F-37000, Tours, France</w:t>
            </w:r>
          </w:p>
        </w:tc>
        <w:tc>
          <w:tcPr>
            <w:tcW w:w="698" w:type="pct"/>
            <w:noWrap/>
            <w:hideMark/>
          </w:tcPr>
          <w:p w14:paraId="05A37F3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6635933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9360AC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lain Sarciron</w:t>
            </w:r>
          </w:p>
        </w:tc>
        <w:tc>
          <w:tcPr>
            <w:tcW w:w="499" w:type="pct"/>
            <w:hideMark/>
          </w:tcPr>
          <w:p w14:paraId="4948DE9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B9046B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8F47CC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67215C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C61C5E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thalie Sastre-Hengan</w:t>
            </w:r>
          </w:p>
        </w:tc>
        <w:tc>
          <w:tcPr>
            <w:tcW w:w="499" w:type="pct"/>
            <w:hideMark/>
          </w:tcPr>
          <w:p w14:paraId="4DF1261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74F738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noWrap/>
            <w:hideMark/>
          </w:tcPr>
          <w:p w14:paraId="7E0F27A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292E18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1BB405A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hilde Sauvée</w:t>
            </w:r>
          </w:p>
        </w:tc>
        <w:tc>
          <w:tcPr>
            <w:tcW w:w="499" w:type="pct"/>
            <w:hideMark/>
          </w:tcPr>
          <w:p w14:paraId="07A07F3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33DDFA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67BA566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A488951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7E33B0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hristian Scheiber</w:t>
            </w:r>
          </w:p>
        </w:tc>
        <w:tc>
          <w:tcPr>
            <w:tcW w:w="499" w:type="pct"/>
            <w:hideMark/>
          </w:tcPr>
          <w:p w14:paraId="335B877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96945A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36A2454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B094A9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BC897B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e-Marie Schneider</w:t>
            </w:r>
          </w:p>
        </w:tc>
        <w:tc>
          <w:tcPr>
            <w:tcW w:w="499" w:type="pct"/>
            <w:hideMark/>
          </w:tcPr>
          <w:p w14:paraId="7970C5D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662565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trasbourg, Hôpitaux Universitaires de Strasbourg, F-67000, Strasbourg, France</w:t>
            </w:r>
          </w:p>
        </w:tc>
        <w:tc>
          <w:tcPr>
            <w:tcW w:w="698" w:type="pct"/>
            <w:hideMark/>
          </w:tcPr>
          <w:p w14:paraId="359833D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63CA4A6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E7E94DD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Franck Semah</w:t>
            </w:r>
          </w:p>
        </w:tc>
        <w:tc>
          <w:tcPr>
            <w:tcW w:w="499" w:type="pct"/>
            <w:hideMark/>
          </w:tcPr>
          <w:p w14:paraId="7921A33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1A80943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hideMark/>
          </w:tcPr>
          <w:p w14:paraId="51C38E7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7CC8FFB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F854A1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mélie Serra</w:t>
            </w:r>
          </w:p>
        </w:tc>
        <w:tc>
          <w:tcPr>
            <w:tcW w:w="499" w:type="pct"/>
            <w:hideMark/>
          </w:tcPr>
          <w:p w14:paraId="67787A1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13F0E2D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Grenoble, CHU de Grenoble Alpes, Grenoble, France</w:t>
            </w:r>
          </w:p>
        </w:tc>
        <w:tc>
          <w:tcPr>
            <w:tcW w:w="698" w:type="pct"/>
            <w:noWrap/>
            <w:hideMark/>
          </w:tcPr>
          <w:p w14:paraId="1B3ABF6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C9B12C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3DBC5C5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-Laure Seux</w:t>
            </w:r>
          </w:p>
        </w:tc>
        <w:tc>
          <w:tcPr>
            <w:tcW w:w="499" w:type="pct"/>
            <w:hideMark/>
          </w:tcPr>
          <w:p w14:paraId="7E2E318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D2E879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Paris Broca, AP-HP, Paris, France</w:t>
            </w:r>
          </w:p>
        </w:tc>
        <w:tc>
          <w:tcPr>
            <w:tcW w:w="698" w:type="pct"/>
            <w:noWrap/>
            <w:hideMark/>
          </w:tcPr>
          <w:p w14:paraId="0D14A8C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722A4F30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42D847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Hélène Sordet-Guépet</w:t>
            </w:r>
          </w:p>
        </w:tc>
        <w:tc>
          <w:tcPr>
            <w:tcW w:w="499" w:type="pct"/>
            <w:hideMark/>
          </w:tcPr>
          <w:p w14:paraId="313F870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D2CAB9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65BF2CE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F30ADB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C2CEA4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lastRenderedPageBreak/>
              <w:t>Maria Eugenia Soto</w:t>
            </w:r>
          </w:p>
        </w:tc>
        <w:tc>
          <w:tcPr>
            <w:tcW w:w="499" w:type="pct"/>
            <w:hideMark/>
          </w:tcPr>
          <w:p w14:paraId="4223CFB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2E3EB2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hideMark/>
          </w:tcPr>
          <w:p w14:paraId="2CC225C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2A2B8C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986396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thieu Tafani</w:t>
            </w:r>
          </w:p>
        </w:tc>
        <w:tc>
          <w:tcPr>
            <w:tcW w:w="499" w:type="pct"/>
            <w:hideMark/>
          </w:tcPr>
          <w:p w14:paraId="2D55D78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13B04A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hideMark/>
          </w:tcPr>
          <w:p w14:paraId="602F537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168F64D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7987AE0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-Yves Tanguy</w:t>
            </w:r>
          </w:p>
        </w:tc>
        <w:tc>
          <w:tcPr>
            <w:tcW w:w="499" w:type="pct"/>
            <w:hideMark/>
          </w:tcPr>
          <w:p w14:paraId="7FAE942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7767F8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C47A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Angers, CHU d’Angers, F-49000, Angers</w:t>
            </w:r>
          </w:p>
        </w:tc>
        <w:tc>
          <w:tcPr>
            <w:tcW w:w="698" w:type="pct"/>
            <w:noWrap/>
            <w:hideMark/>
          </w:tcPr>
          <w:p w14:paraId="48070C2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B02DA1D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42BDB72C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ael Taroux</w:t>
            </w:r>
          </w:p>
        </w:tc>
        <w:tc>
          <w:tcPr>
            <w:tcW w:w="499" w:type="pct"/>
            <w:hideMark/>
          </w:tcPr>
          <w:p w14:paraId="0328EC9A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4098CB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Dijon, CHU Dijon Bourgogne, Hôpital du Bocage, Hôpital de Champmaillot, F-21000, Dijon, France</w:t>
            </w:r>
          </w:p>
        </w:tc>
        <w:tc>
          <w:tcPr>
            <w:tcW w:w="698" w:type="pct"/>
            <w:noWrap/>
            <w:hideMark/>
          </w:tcPr>
          <w:p w14:paraId="0D6807E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61CC984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7767E2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c Teichmann</w:t>
            </w:r>
          </w:p>
        </w:tc>
        <w:tc>
          <w:tcPr>
            <w:tcW w:w="499" w:type="pct"/>
            <w:hideMark/>
          </w:tcPr>
          <w:p w14:paraId="47D25C2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6C256681" w14:textId="77777777" w:rsidR="007C47AE" w:rsidRPr="0048105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8105E">
              <w:rPr>
                <w:rFonts w:ascii="Arial Narrow" w:hAnsi="Arial Narrow"/>
                <w:sz w:val="16"/>
                <w:szCs w:val="16"/>
                <w:lang w:val="en-US"/>
              </w:rPr>
              <w:t>Institute of Memory and Alzheimer's Disease (IM2A), Brain and Spine Institute (ICM), UMR S 1127, Department of Neurology,  AP-HP, Pitié-Salpêtrière University Hospital,  Sorbonne Universities, Pierre et Marie Curie University, Paris, France</w:t>
            </w:r>
          </w:p>
        </w:tc>
        <w:tc>
          <w:tcPr>
            <w:tcW w:w="698" w:type="pct"/>
            <w:noWrap/>
            <w:hideMark/>
          </w:tcPr>
          <w:p w14:paraId="71DA611D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F1CE762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0FB010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Terrat</w:t>
            </w:r>
          </w:p>
        </w:tc>
        <w:tc>
          <w:tcPr>
            <w:tcW w:w="499" w:type="pct"/>
            <w:hideMark/>
          </w:tcPr>
          <w:p w14:paraId="3862976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3957E11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de la Charité, F-42000, Saint-Etienne, France</w:t>
            </w:r>
          </w:p>
        </w:tc>
        <w:tc>
          <w:tcPr>
            <w:tcW w:w="698" w:type="pct"/>
            <w:noWrap/>
            <w:hideMark/>
          </w:tcPr>
          <w:p w14:paraId="7B628F3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43D416A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2E5494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amila Thabet</w:t>
            </w:r>
          </w:p>
        </w:tc>
        <w:tc>
          <w:tcPr>
            <w:tcW w:w="499" w:type="pct"/>
            <w:hideMark/>
          </w:tcPr>
          <w:p w14:paraId="11392F3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59D5259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hideMark/>
          </w:tcPr>
          <w:p w14:paraId="610F5503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55A3605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D03338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laire Thalamas</w:t>
            </w:r>
          </w:p>
        </w:tc>
        <w:tc>
          <w:tcPr>
            <w:tcW w:w="499" w:type="pct"/>
            <w:hideMark/>
          </w:tcPr>
          <w:p w14:paraId="5EDBDE50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3EC85F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Purpan, F-31000, Toulouse, France</w:t>
            </w:r>
          </w:p>
        </w:tc>
        <w:tc>
          <w:tcPr>
            <w:tcW w:w="698" w:type="pct"/>
            <w:noWrap/>
            <w:hideMark/>
          </w:tcPr>
          <w:p w14:paraId="13DC4BF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3CA710E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0D70CA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Catherine Thomas-Anterion</w:t>
            </w:r>
          </w:p>
        </w:tc>
        <w:tc>
          <w:tcPr>
            <w:tcW w:w="499" w:type="pct"/>
            <w:hideMark/>
          </w:tcPr>
          <w:p w14:paraId="050D03F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5F5CDA8A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Saint-Etienne, CHU de Saint-Etienne, Hôpital Nord, F-42000, Saint-Etienne, France</w:t>
            </w:r>
          </w:p>
        </w:tc>
        <w:tc>
          <w:tcPr>
            <w:tcW w:w="698" w:type="pct"/>
            <w:noWrap/>
            <w:hideMark/>
          </w:tcPr>
          <w:p w14:paraId="0838BD7F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3A3C8E6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85FD73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ne-Cécile Troussière</w:t>
            </w:r>
          </w:p>
        </w:tc>
        <w:tc>
          <w:tcPr>
            <w:tcW w:w="499" w:type="pct"/>
            <w:hideMark/>
          </w:tcPr>
          <w:p w14:paraId="5FD11EF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49EDC53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0D77452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4119028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D5EE51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Renata Ursu</w:t>
            </w:r>
          </w:p>
        </w:tc>
        <w:tc>
          <w:tcPr>
            <w:tcW w:w="499" w:type="pct"/>
            <w:hideMark/>
          </w:tcPr>
          <w:p w14:paraId="2C876C6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6256D5CE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38551BA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3FB9E2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0D42FDE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ierre Vera</w:t>
            </w:r>
          </w:p>
        </w:tc>
        <w:tc>
          <w:tcPr>
            <w:tcW w:w="499" w:type="pct"/>
            <w:hideMark/>
          </w:tcPr>
          <w:p w14:paraId="073D094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4B98BF8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Rouen, CLCC Henri Becquerel, Rouen, France</w:t>
            </w:r>
          </w:p>
        </w:tc>
        <w:tc>
          <w:tcPr>
            <w:tcW w:w="698" w:type="pct"/>
            <w:noWrap/>
            <w:hideMark/>
          </w:tcPr>
          <w:p w14:paraId="3DF891B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9DF699B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6EF3B99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tine Vercelletto</w:t>
            </w:r>
          </w:p>
        </w:tc>
        <w:tc>
          <w:tcPr>
            <w:tcW w:w="499" w:type="pct"/>
            <w:hideMark/>
          </w:tcPr>
          <w:p w14:paraId="02CE38F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C6C5A82" w14:textId="77777777" w:rsidR="007C47AE" w:rsidRPr="0048105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8105E">
              <w:rPr>
                <w:rFonts w:ascii="Arial Narrow" w:hAnsi="Arial Narrow"/>
                <w:sz w:val="16"/>
                <w:szCs w:val="16"/>
                <w:lang w:val="en-US"/>
              </w:rPr>
              <w:t>Memory Resource and Research Centre of Nantes, CHU de Nantes, F-44000, Nantes, France</w:t>
            </w:r>
          </w:p>
        </w:tc>
        <w:tc>
          <w:tcPr>
            <w:tcW w:w="698" w:type="pct"/>
            <w:hideMark/>
          </w:tcPr>
          <w:p w14:paraId="23D913F5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C7149A4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AE343B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Olivier Vercruysse</w:t>
            </w:r>
          </w:p>
        </w:tc>
        <w:tc>
          <w:tcPr>
            <w:tcW w:w="499" w:type="pct"/>
            <w:hideMark/>
          </w:tcPr>
          <w:p w14:paraId="2BA9863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218FCC5F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ille, CHRU de Lille, Hôpital Roger Salengro, F-59000, Lille, France</w:t>
            </w:r>
          </w:p>
        </w:tc>
        <w:tc>
          <w:tcPr>
            <w:tcW w:w="698" w:type="pct"/>
            <w:noWrap/>
            <w:hideMark/>
          </w:tcPr>
          <w:p w14:paraId="24A015C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B411830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122EF33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ntoine Verger</w:t>
            </w:r>
          </w:p>
        </w:tc>
        <w:tc>
          <w:tcPr>
            <w:tcW w:w="499" w:type="pct"/>
            <w:hideMark/>
          </w:tcPr>
          <w:p w14:paraId="043F2A1C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63F1897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ancy, CHU de Nancy, F-54000, Nancy, France</w:t>
            </w:r>
          </w:p>
        </w:tc>
        <w:tc>
          <w:tcPr>
            <w:tcW w:w="698" w:type="pct"/>
            <w:noWrap/>
            <w:hideMark/>
          </w:tcPr>
          <w:p w14:paraId="3D9F16F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540BE27A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2B49B916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Philippe Viau</w:t>
            </w:r>
          </w:p>
        </w:tc>
        <w:tc>
          <w:tcPr>
            <w:tcW w:w="499" w:type="pct"/>
            <w:hideMark/>
          </w:tcPr>
          <w:p w14:paraId="464E5E0E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77B097D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ice, CHU de Nice, Institut Claude Pompidou, F-06100, Nice, France</w:t>
            </w:r>
          </w:p>
        </w:tc>
        <w:tc>
          <w:tcPr>
            <w:tcW w:w="698" w:type="pct"/>
            <w:noWrap/>
            <w:hideMark/>
          </w:tcPr>
          <w:p w14:paraId="5627E869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389D35B0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6FC5675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arie-Neige Videau</w:t>
            </w:r>
          </w:p>
        </w:tc>
        <w:tc>
          <w:tcPr>
            <w:tcW w:w="499" w:type="pct"/>
            <w:hideMark/>
          </w:tcPr>
          <w:p w14:paraId="798DB52B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4C6C3DB0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Bordeaux, CHU de Bordeaux, Hôpital Xavier Arnozan, F-33000, Bordeaux, France</w:t>
            </w:r>
          </w:p>
        </w:tc>
        <w:tc>
          <w:tcPr>
            <w:tcW w:w="698" w:type="pct"/>
            <w:noWrap/>
            <w:hideMark/>
          </w:tcPr>
          <w:p w14:paraId="6F87679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B948E99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02217F47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Thierry Voisin</w:t>
            </w:r>
          </w:p>
        </w:tc>
        <w:tc>
          <w:tcPr>
            <w:tcW w:w="499" w:type="pct"/>
            <w:hideMark/>
          </w:tcPr>
          <w:p w14:paraId="5A1C6E3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0FBCAF9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Toulouse, CHU de Toulouse, Hôpital La Grave-Casselardit, F-31000, Toulouse, France</w:t>
            </w:r>
          </w:p>
        </w:tc>
        <w:tc>
          <w:tcPr>
            <w:tcW w:w="698" w:type="pct"/>
            <w:hideMark/>
          </w:tcPr>
          <w:p w14:paraId="54A7FCA8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590CBC9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1D2F6E0F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thalie Wagemann</w:t>
            </w:r>
          </w:p>
        </w:tc>
        <w:tc>
          <w:tcPr>
            <w:tcW w:w="499" w:type="pct"/>
            <w:hideMark/>
          </w:tcPr>
          <w:p w14:paraId="3F9DED32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28A17666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Nantes, CHU de Nantes, F-44000, Nantes, France</w:t>
            </w:r>
          </w:p>
        </w:tc>
        <w:tc>
          <w:tcPr>
            <w:tcW w:w="698" w:type="pct"/>
            <w:noWrap/>
            <w:hideMark/>
          </w:tcPr>
          <w:p w14:paraId="5547FBB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6F66407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EE6C738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Aziza Waissi-Sediq</w:t>
            </w:r>
          </w:p>
        </w:tc>
        <w:tc>
          <w:tcPr>
            <w:tcW w:w="499" w:type="pct"/>
            <w:hideMark/>
          </w:tcPr>
          <w:p w14:paraId="56758A1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763F203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6EC2EC76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4F6E92D5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75682F71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ing Xie</w:t>
            </w:r>
          </w:p>
        </w:tc>
        <w:tc>
          <w:tcPr>
            <w:tcW w:w="499" w:type="pct"/>
            <w:hideMark/>
          </w:tcPr>
          <w:p w14:paraId="38F0E62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CBA59C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Lyon, Hospices Civils de Lyon, Hôpital des Charpennes, F-69000, Lyon, France</w:t>
            </w:r>
          </w:p>
        </w:tc>
        <w:tc>
          <w:tcPr>
            <w:tcW w:w="698" w:type="pct"/>
            <w:noWrap/>
            <w:hideMark/>
          </w:tcPr>
          <w:p w14:paraId="641331E9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0F08691F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6003D164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Nathanaëlle Yeni</w:t>
            </w:r>
          </w:p>
        </w:tc>
        <w:tc>
          <w:tcPr>
            <w:tcW w:w="499" w:type="pct"/>
            <w:hideMark/>
          </w:tcPr>
          <w:p w14:paraId="0D84C54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</w:t>
            </w:r>
          </w:p>
        </w:tc>
        <w:tc>
          <w:tcPr>
            <w:tcW w:w="3287" w:type="pct"/>
            <w:noWrap/>
            <w:hideMark/>
          </w:tcPr>
          <w:p w14:paraId="399096AC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Laboratoire d'Imagerie Biomédicale, Sorbonne Universités, UPMC Univ Paris 06, Inserm U1146,  CNRS UMR 7371, France NeuroSpin, I2BM, Commissariat à l'Energie Atomique, Paris, France</w:t>
            </w:r>
          </w:p>
        </w:tc>
        <w:tc>
          <w:tcPr>
            <w:tcW w:w="698" w:type="pct"/>
            <w:hideMark/>
          </w:tcPr>
          <w:p w14:paraId="7AF11D92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2C51ECCF" w14:textId="77777777" w:rsidTr="00481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0B58022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Michel Zanca</w:t>
            </w:r>
          </w:p>
        </w:tc>
        <w:tc>
          <w:tcPr>
            <w:tcW w:w="499" w:type="pct"/>
            <w:hideMark/>
          </w:tcPr>
          <w:p w14:paraId="5E018931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7BF90BC4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Resource and Research Centre of Montpellier, CHU de Montpellier, Hôpital Gui de Chauliac, F-34000, Montpellier, France</w:t>
            </w:r>
          </w:p>
        </w:tc>
        <w:tc>
          <w:tcPr>
            <w:tcW w:w="698" w:type="pct"/>
            <w:noWrap/>
            <w:hideMark/>
          </w:tcPr>
          <w:p w14:paraId="1C455EC8" w14:textId="77777777" w:rsidR="007C47AE" w:rsidRPr="007C47AE" w:rsidRDefault="007C4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  <w:tr w:rsidR="007C47AE" w:rsidRPr="007C47AE" w14:paraId="1EBD812E" w14:textId="77777777" w:rsidTr="0048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hideMark/>
          </w:tcPr>
          <w:p w14:paraId="5DF685FB" w14:textId="77777777" w:rsidR="007C47AE" w:rsidRPr="007C47AE" w:rsidRDefault="007C47AE">
            <w:pPr>
              <w:rPr>
                <w:rFonts w:ascii="Arial Narrow" w:hAnsi="Arial Narrow"/>
                <w:b w:val="0"/>
                <w:sz w:val="16"/>
                <w:szCs w:val="16"/>
              </w:rPr>
            </w:pPr>
            <w:r w:rsidRPr="007C47AE">
              <w:rPr>
                <w:rFonts w:ascii="Arial Narrow" w:hAnsi="Arial Narrow"/>
                <w:b w:val="0"/>
                <w:sz w:val="16"/>
                <w:szCs w:val="16"/>
              </w:rPr>
              <w:t>Jean Zinszner</w:t>
            </w:r>
          </w:p>
        </w:tc>
        <w:tc>
          <w:tcPr>
            <w:tcW w:w="499" w:type="pct"/>
            <w:hideMark/>
          </w:tcPr>
          <w:p w14:paraId="557EE4A5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D, PhD</w:t>
            </w:r>
          </w:p>
        </w:tc>
        <w:tc>
          <w:tcPr>
            <w:tcW w:w="3287" w:type="pct"/>
            <w:noWrap/>
            <w:hideMark/>
          </w:tcPr>
          <w:p w14:paraId="00166E74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Memory Clinic, Hôpital Avicenne, AP-HP, Hôpitaux Universitaires Paris-Seine-Saint-Denis, F-93009, Bobigny, France</w:t>
            </w:r>
          </w:p>
        </w:tc>
        <w:tc>
          <w:tcPr>
            <w:tcW w:w="698" w:type="pct"/>
            <w:noWrap/>
            <w:hideMark/>
          </w:tcPr>
          <w:p w14:paraId="779809D1" w14:textId="77777777" w:rsidR="007C47AE" w:rsidRPr="007C47AE" w:rsidRDefault="007C4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7C47AE">
              <w:rPr>
                <w:rFonts w:ascii="Arial Narrow" w:hAnsi="Arial Narrow"/>
                <w:sz w:val="16"/>
                <w:szCs w:val="16"/>
              </w:rPr>
              <w:t>Co-investigator</w:t>
            </w:r>
          </w:p>
        </w:tc>
      </w:tr>
    </w:tbl>
    <w:p w14:paraId="67117256" w14:textId="77777777" w:rsidR="00FD3424" w:rsidRDefault="00FD3424"/>
    <w:sectPr w:rsidR="00FD3424" w:rsidSect="00CB7E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CFA30" w14:textId="77777777" w:rsidR="00B248AD" w:rsidRDefault="00B248AD" w:rsidP="00EF7AF6">
      <w:r>
        <w:separator/>
      </w:r>
    </w:p>
  </w:endnote>
  <w:endnote w:type="continuationSeparator" w:id="0">
    <w:p w14:paraId="7B3203F5" w14:textId="77777777" w:rsidR="00B248AD" w:rsidRDefault="00B248AD" w:rsidP="00EF7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A4563" w14:textId="77777777" w:rsidR="00B248AD" w:rsidRDefault="00B248AD" w:rsidP="00EF7AF6">
      <w:r>
        <w:separator/>
      </w:r>
    </w:p>
  </w:footnote>
  <w:footnote w:type="continuationSeparator" w:id="0">
    <w:p w14:paraId="105DFF92" w14:textId="77777777" w:rsidR="00B248AD" w:rsidRDefault="00B248AD" w:rsidP="00EF7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AF6"/>
    <w:rsid w:val="00003384"/>
    <w:rsid w:val="000079C0"/>
    <w:rsid w:val="00017B77"/>
    <w:rsid w:val="000218BB"/>
    <w:rsid w:val="00026892"/>
    <w:rsid w:val="0003183D"/>
    <w:rsid w:val="000359F6"/>
    <w:rsid w:val="000768DF"/>
    <w:rsid w:val="000B5C4F"/>
    <w:rsid w:val="000C7AF0"/>
    <w:rsid w:val="000D4669"/>
    <w:rsid w:val="000F0650"/>
    <w:rsid w:val="001035BD"/>
    <w:rsid w:val="001040E0"/>
    <w:rsid w:val="00105828"/>
    <w:rsid w:val="00124B47"/>
    <w:rsid w:val="00125DC8"/>
    <w:rsid w:val="0014074A"/>
    <w:rsid w:val="00142678"/>
    <w:rsid w:val="0014298F"/>
    <w:rsid w:val="00145E51"/>
    <w:rsid w:val="00156271"/>
    <w:rsid w:val="00176917"/>
    <w:rsid w:val="001858AF"/>
    <w:rsid w:val="001858EA"/>
    <w:rsid w:val="001862C9"/>
    <w:rsid w:val="001A48B5"/>
    <w:rsid w:val="001A77A5"/>
    <w:rsid w:val="001E4602"/>
    <w:rsid w:val="001F4195"/>
    <w:rsid w:val="001F7F24"/>
    <w:rsid w:val="00202665"/>
    <w:rsid w:val="00206C8D"/>
    <w:rsid w:val="00213978"/>
    <w:rsid w:val="00222BBC"/>
    <w:rsid w:val="00225E0F"/>
    <w:rsid w:val="002330D4"/>
    <w:rsid w:val="002407C3"/>
    <w:rsid w:val="0024264F"/>
    <w:rsid w:val="00252D18"/>
    <w:rsid w:val="00260E4F"/>
    <w:rsid w:val="00277514"/>
    <w:rsid w:val="0027765A"/>
    <w:rsid w:val="0028415C"/>
    <w:rsid w:val="00294C4C"/>
    <w:rsid w:val="002B2222"/>
    <w:rsid w:val="002B3BAF"/>
    <w:rsid w:val="002C533F"/>
    <w:rsid w:val="002D4B50"/>
    <w:rsid w:val="002E67FF"/>
    <w:rsid w:val="00300742"/>
    <w:rsid w:val="003261AF"/>
    <w:rsid w:val="00326CDE"/>
    <w:rsid w:val="003349C8"/>
    <w:rsid w:val="0036387A"/>
    <w:rsid w:val="00363D62"/>
    <w:rsid w:val="00367303"/>
    <w:rsid w:val="00374184"/>
    <w:rsid w:val="00375CDE"/>
    <w:rsid w:val="00377376"/>
    <w:rsid w:val="00386EDD"/>
    <w:rsid w:val="003902D5"/>
    <w:rsid w:val="003938DA"/>
    <w:rsid w:val="003C2D6F"/>
    <w:rsid w:val="003E0F41"/>
    <w:rsid w:val="003E2747"/>
    <w:rsid w:val="003E3205"/>
    <w:rsid w:val="003F083A"/>
    <w:rsid w:val="003F341D"/>
    <w:rsid w:val="003F6A7A"/>
    <w:rsid w:val="003F7F9E"/>
    <w:rsid w:val="0040084E"/>
    <w:rsid w:val="00414B06"/>
    <w:rsid w:val="004237CA"/>
    <w:rsid w:val="00424BAB"/>
    <w:rsid w:val="00441FB5"/>
    <w:rsid w:val="004454FF"/>
    <w:rsid w:val="0045335E"/>
    <w:rsid w:val="00462B8F"/>
    <w:rsid w:val="004645CD"/>
    <w:rsid w:val="00466951"/>
    <w:rsid w:val="00471BC2"/>
    <w:rsid w:val="00473352"/>
    <w:rsid w:val="0048105E"/>
    <w:rsid w:val="00495AB4"/>
    <w:rsid w:val="004A1BFE"/>
    <w:rsid w:val="004E034A"/>
    <w:rsid w:val="004E2294"/>
    <w:rsid w:val="004E5311"/>
    <w:rsid w:val="004E601E"/>
    <w:rsid w:val="004F2790"/>
    <w:rsid w:val="005046D4"/>
    <w:rsid w:val="00514389"/>
    <w:rsid w:val="00514426"/>
    <w:rsid w:val="00517FB6"/>
    <w:rsid w:val="0053604D"/>
    <w:rsid w:val="00540C91"/>
    <w:rsid w:val="00542388"/>
    <w:rsid w:val="00552078"/>
    <w:rsid w:val="005522D2"/>
    <w:rsid w:val="00553A16"/>
    <w:rsid w:val="00555BA9"/>
    <w:rsid w:val="00561D11"/>
    <w:rsid w:val="00563E31"/>
    <w:rsid w:val="0057714D"/>
    <w:rsid w:val="00597627"/>
    <w:rsid w:val="005A3CBC"/>
    <w:rsid w:val="005B32F9"/>
    <w:rsid w:val="005E0C73"/>
    <w:rsid w:val="005E3F1C"/>
    <w:rsid w:val="00613358"/>
    <w:rsid w:val="00615034"/>
    <w:rsid w:val="00616D66"/>
    <w:rsid w:val="00635D28"/>
    <w:rsid w:val="006410C3"/>
    <w:rsid w:val="00651D49"/>
    <w:rsid w:val="006538A2"/>
    <w:rsid w:val="00672199"/>
    <w:rsid w:val="0067745A"/>
    <w:rsid w:val="00690854"/>
    <w:rsid w:val="0069365E"/>
    <w:rsid w:val="0069503E"/>
    <w:rsid w:val="006965DF"/>
    <w:rsid w:val="006A3057"/>
    <w:rsid w:val="006A5846"/>
    <w:rsid w:val="006B2106"/>
    <w:rsid w:val="006D32A3"/>
    <w:rsid w:val="006D6F5D"/>
    <w:rsid w:val="006E6A64"/>
    <w:rsid w:val="006F1C57"/>
    <w:rsid w:val="00701610"/>
    <w:rsid w:val="00710320"/>
    <w:rsid w:val="007116EC"/>
    <w:rsid w:val="00721EC8"/>
    <w:rsid w:val="00730696"/>
    <w:rsid w:val="007309B7"/>
    <w:rsid w:val="00734F54"/>
    <w:rsid w:val="00737E58"/>
    <w:rsid w:val="00743678"/>
    <w:rsid w:val="0075787F"/>
    <w:rsid w:val="0077593E"/>
    <w:rsid w:val="00776C5E"/>
    <w:rsid w:val="00781B4E"/>
    <w:rsid w:val="00782B60"/>
    <w:rsid w:val="00784DAC"/>
    <w:rsid w:val="00785837"/>
    <w:rsid w:val="00791E37"/>
    <w:rsid w:val="007959E0"/>
    <w:rsid w:val="007A2729"/>
    <w:rsid w:val="007B21E2"/>
    <w:rsid w:val="007B2238"/>
    <w:rsid w:val="007C47AE"/>
    <w:rsid w:val="007C54B2"/>
    <w:rsid w:val="007D0D65"/>
    <w:rsid w:val="007D40E3"/>
    <w:rsid w:val="007D6F56"/>
    <w:rsid w:val="007E2F55"/>
    <w:rsid w:val="007F2825"/>
    <w:rsid w:val="008100C9"/>
    <w:rsid w:val="00810E6B"/>
    <w:rsid w:val="008159C8"/>
    <w:rsid w:val="00822AA0"/>
    <w:rsid w:val="00827D4B"/>
    <w:rsid w:val="00831E08"/>
    <w:rsid w:val="00833774"/>
    <w:rsid w:val="0083474B"/>
    <w:rsid w:val="0084126A"/>
    <w:rsid w:val="008436AB"/>
    <w:rsid w:val="008B2A8A"/>
    <w:rsid w:val="008C6F40"/>
    <w:rsid w:val="008E4CD3"/>
    <w:rsid w:val="008F6293"/>
    <w:rsid w:val="00901EE1"/>
    <w:rsid w:val="00903C8A"/>
    <w:rsid w:val="00905B74"/>
    <w:rsid w:val="00911BC0"/>
    <w:rsid w:val="0091703A"/>
    <w:rsid w:val="00930B02"/>
    <w:rsid w:val="00940851"/>
    <w:rsid w:val="00970524"/>
    <w:rsid w:val="009A772D"/>
    <w:rsid w:val="009B2F2E"/>
    <w:rsid w:val="009B3F25"/>
    <w:rsid w:val="009C5B9A"/>
    <w:rsid w:val="009E25AB"/>
    <w:rsid w:val="00A1172E"/>
    <w:rsid w:val="00A118EE"/>
    <w:rsid w:val="00A155C2"/>
    <w:rsid w:val="00A1633B"/>
    <w:rsid w:val="00A21EDF"/>
    <w:rsid w:val="00A41491"/>
    <w:rsid w:val="00A56E09"/>
    <w:rsid w:val="00A677A1"/>
    <w:rsid w:val="00A70EA5"/>
    <w:rsid w:val="00A92D9B"/>
    <w:rsid w:val="00AD3599"/>
    <w:rsid w:val="00AD760F"/>
    <w:rsid w:val="00AE60CF"/>
    <w:rsid w:val="00AE6161"/>
    <w:rsid w:val="00B01620"/>
    <w:rsid w:val="00B045A4"/>
    <w:rsid w:val="00B04F0A"/>
    <w:rsid w:val="00B118F3"/>
    <w:rsid w:val="00B1377F"/>
    <w:rsid w:val="00B138D6"/>
    <w:rsid w:val="00B23104"/>
    <w:rsid w:val="00B248AD"/>
    <w:rsid w:val="00B2691D"/>
    <w:rsid w:val="00B35477"/>
    <w:rsid w:val="00B50E91"/>
    <w:rsid w:val="00B80473"/>
    <w:rsid w:val="00B81E78"/>
    <w:rsid w:val="00B83D54"/>
    <w:rsid w:val="00B9457C"/>
    <w:rsid w:val="00BA467D"/>
    <w:rsid w:val="00BC2812"/>
    <w:rsid w:val="00C02545"/>
    <w:rsid w:val="00C0552C"/>
    <w:rsid w:val="00C34ECB"/>
    <w:rsid w:val="00C450C9"/>
    <w:rsid w:val="00C519A5"/>
    <w:rsid w:val="00C54EFE"/>
    <w:rsid w:val="00C574DA"/>
    <w:rsid w:val="00C63B6A"/>
    <w:rsid w:val="00C64A56"/>
    <w:rsid w:val="00C67AF5"/>
    <w:rsid w:val="00C72FCC"/>
    <w:rsid w:val="00C837C0"/>
    <w:rsid w:val="00C8560F"/>
    <w:rsid w:val="00C933C4"/>
    <w:rsid w:val="00CB4D56"/>
    <w:rsid w:val="00CB7E7D"/>
    <w:rsid w:val="00CD5926"/>
    <w:rsid w:val="00CE531F"/>
    <w:rsid w:val="00CF5C3D"/>
    <w:rsid w:val="00D0709B"/>
    <w:rsid w:val="00D07A79"/>
    <w:rsid w:val="00D15F8A"/>
    <w:rsid w:val="00D23E63"/>
    <w:rsid w:val="00D31C3B"/>
    <w:rsid w:val="00D3290D"/>
    <w:rsid w:val="00D3609A"/>
    <w:rsid w:val="00D645AF"/>
    <w:rsid w:val="00D77133"/>
    <w:rsid w:val="00D95BF0"/>
    <w:rsid w:val="00D95DD1"/>
    <w:rsid w:val="00DA2F12"/>
    <w:rsid w:val="00DA30C6"/>
    <w:rsid w:val="00DB21FC"/>
    <w:rsid w:val="00DB3B4F"/>
    <w:rsid w:val="00DB6415"/>
    <w:rsid w:val="00DF4D45"/>
    <w:rsid w:val="00DF53A8"/>
    <w:rsid w:val="00DF6C4F"/>
    <w:rsid w:val="00E05BDF"/>
    <w:rsid w:val="00E064EC"/>
    <w:rsid w:val="00E10230"/>
    <w:rsid w:val="00E13CA2"/>
    <w:rsid w:val="00E1566B"/>
    <w:rsid w:val="00E16734"/>
    <w:rsid w:val="00E26BA9"/>
    <w:rsid w:val="00E45F0F"/>
    <w:rsid w:val="00E47DA2"/>
    <w:rsid w:val="00E603DA"/>
    <w:rsid w:val="00E630D3"/>
    <w:rsid w:val="00E7048C"/>
    <w:rsid w:val="00E86851"/>
    <w:rsid w:val="00E91CE4"/>
    <w:rsid w:val="00EB0D09"/>
    <w:rsid w:val="00EB3CD7"/>
    <w:rsid w:val="00EC3743"/>
    <w:rsid w:val="00EC3A9A"/>
    <w:rsid w:val="00EC47C8"/>
    <w:rsid w:val="00EC71D6"/>
    <w:rsid w:val="00ED44AB"/>
    <w:rsid w:val="00ED5DF3"/>
    <w:rsid w:val="00EE44CF"/>
    <w:rsid w:val="00EE4FCE"/>
    <w:rsid w:val="00EF4698"/>
    <w:rsid w:val="00EF7AF6"/>
    <w:rsid w:val="00F040DE"/>
    <w:rsid w:val="00F041B1"/>
    <w:rsid w:val="00F06BDE"/>
    <w:rsid w:val="00F17B8B"/>
    <w:rsid w:val="00F202CE"/>
    <w:rsid w:val="00F307EC"/>
    <w:rsid w:val="00F51871"/>
    <w:rsid w:val="00F5697C"/>
    <w:rsid w:val="00F57DE4"/>
    <w:rsid w:val="00F758B5"/>
    <w:rsid w:val="00F8425F"/>
    <w:rsid w:val="00FC31B1"/>
    <w:rsid w:val="00FD3138"/>
    <w:rsid w:val="00FD3352"/>
    <w:rsid w:val="00FD3424"/>
    <w:rsid w:val="00FD3860"/>
    <w:rsid w:val="00FD5A37"/>
    <w:rsid w:val="00FF0DB5"/>
    <w:rsid w:val="00FF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CC13B"/>
  <w15:chartTrackingRefBased/>
  <w15:docId w15:val="{611352FC-2D97-5F41-BBD7-906C8D09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AF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7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F7AF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F7AF6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7AF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F7AF6"/>
    <w:rPr>
      <w:rFonts w:ascii="Times New Roman" w:eastAsia="Times New Roman" w:hAnsi="Times New Roman" w:cs="Times New Roman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C47A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C47AE"/>
    <w:rPr>
      <w:color w:val="954F72"/>
      <w:u w:val="single"/>
    </w:rPr>
  </w:style>
  <w:style w:type="paragraph" w:customStyle="1" w:styleId="msonormal0">
    <w:name w:val="msonormal"/>
    <w:basedOn w:val="Normal"/>
    <w:rsid w:val="007C47A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C47AE"/>
    <w:pPr>
      <w:spacing w:before="100" w:beforeAutospacing="1" w:after="100" w:afterAutospacing="1"/>
    </w:pPr>
    <w:rPr>
      <w:sz w:val="22"/>
      <w:szCs w:val="22"/>
    </w:rPr>
  </w:style>
  <w:style w:type="paragraph" w:customStyle="1" w:styleId="xl66">
    <w:name w:val="xl66"/>
    <w:basedOn w:val="Normal"/>
    <w:rsid w:val="007C47AE"/>
    <w:pPr>
      <w:spacing w:before="100" w:beforeAutospacing="1" w:after="100" w:afterAutospacing="1"/>
    </w:pPr>
    <w:rPr>
      <w:sz w:val="22"/>
      <w:szCs w:val="22"/>
    </w:rPr>
  </w:style>
  <w:style w:type="paragraph" w:customStyle="1" w:styleId="xl67">
    <w:name w:val="xl67"/>
    <w:basedOn w:val="Normal"/>
    <w:rsid w:val="007C47AE"/>
    <w:pPr>
      <w:spacing w:before="100" w:beforeAutospacing="1" w:after="100" w:afterAutospacing="1"/>
    </w:pPr>
    <w:rPr>
      <w:sz w:val="22"/>
      <w:szCs w:val="22"/>
    </w:rPr>
  </w:style>
  <w:style w:type="paragraph" w:customStyle="1" w:styleId="xl68">
    <w:name w:val="xl68"/>
    <w:basedOn w:val="Normal"/>
    <w:rsid w:val="007C47AE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9">
    <w:name w:val="xl69"/>
    <w:basedOn w:val="Normal"/>
    <w:rsid w:val="007C47AE"/>
    <w:pPr>
      <w:spacing w:before="100" w:beforeAutospacing="1" w:after="100" w:afterAutospacing="1"/>
    </w:pPr>
    <w:rPr>
      <w:sz w:val="22"/>
      <w:szCs w:val="22"/>
    </w:rPr>
  </w:style>
  <w:style w:type="paragraph" w:customStyle="1" w:styleId="xl70">
    <w:name w:val="xl70"/>
    <w:basedOn w:val="Normal"/>
    <w:rsid w:val="007C47AE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Normal"/>
    <w:rsid w:val="007C47AE"/>
    <w:pPr>
      <w:spacing w:before="100" w:beforeAutospacing="1" w:after="100" w:afterAutospacing="1"/>
      <w:textAlignment w:val="center"/>
    </w:pPr>
    <w:rPr>
      <w:sz w:val="22"/>
      <w:szCs w:val="22"/>
    </w:rPr>
  </w:style>
  <w:style w:type="table" w:styleId="Grilledetableauclaire">
    <w:name w:val="Grid Table Light"/>
    <w:basedOn w:val="TableauNormal"/>
    <w:uiPriority w:val="40"/>
    <w:rsid w:val="007C47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7C47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8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5928</Words>
  <Characters>32607</Characters>
  <Application>Microsoft Office Word</Application>
  <DocSecurity>0</DocSecurity>
  <Lines>271</Lines>
  <Paragraphs>76</Paragraphs>
  <ScaleCrop>false</ScaleCrop>
  <Company/>
  <LinksUpToDate>false</LinksUpToDate>
  <CharactersWithSpaces>3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RASSET Leslie</cp:lastModifiedBy>
  <cp:revision>5</cp:revision>
  <dcterms:created xsi:type="dcterms:W3CDTF">2020-10-08T09:06:00Z</dcterms:created>
  <dcterms:modified xsi:type="dcterms:W3CDTF">2021-09-23T07:36:00Z</dcterms:modified>
</cp:coreProperties>
</file>